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5CDE" w14:textId="77777777" w:rsidR="00512A8B" w:rsidRPr="00C977DF" w:rsidRDefault="00512A8B" w:rsidP="00512A8B">
      <w:pPr>
        <w:spacing w:line="240" w:lineRule="auto"/>
        <w:contextualSpacing/>
      </w:pPr>
      <w:r w:rsidRPr="00C977DF">
        <w:t>&gt;I, alpha</w:t>
      </w:r>
    </w:p>
    <w:p w14:paraId="750CA2C3" w14:textId="77777777" w:rsidR="00512A8B" w:rsidRPr="00C977DF" w:rsidRDefault="00512A8B" w:rsidP="00512A8B">
      <w:pPr>
        <w:spacing w:line="240" w:lineRule="auto"/>
        <w:contextualSpacing/>
      </w:pPr>
      <w:r w:rsidRPr="00C977DF">
        <w:t>MKKTAIAIAVALAGFATVAQAAPKDNTWYTGAKLGWSQYHDTGFI</w:t>
      </w:r>
      <w:r w:rsidRPr="00C977DF">
        <w:rPr>
          <w:b/>
        </w:rPr>
        <w:t>N</w:t>
      </w:r>
      <w:r w:rsidRPr="00C977DF">
        <w:t>NNGPTHENQLGAGAFGGYQVNPYVGFEMGYDWLGRMPYKG</w:t>
      </w:r>
      <w:r w:rsidRPr="00C977DF">
        <w:rPr>
          <w:b/>
        </w:rPr>
        <w:t>SVE</w:t>
      </w:r>
      <w:r w:rsidRPr="00C977DF">
        <w:t>NGAYKAQGVQLTAKLGYPITDDLD</w:t>
      </w:r>
      <w:r w:rsidRPr="00C977DF">
        <w:rPr>
          <w:b/>
        </w:rPr>
        <w:t>I</w:t>
      </w:r>
      <w:r w:rsidRPr="00C977DF">
        <w:t>YTRLGGMVWRADTK</w:t>
      </w:r>
      <w:r w:rsidRPr="00C977DF">
        <w:rPr>
          <w:b/>
        </w:rPr>
        <w:t>SNVYG</w:t>
      </w:r>
      <w:r w:rsidRPr="00C977DF">
        <w:t>K</w:t>
      </w:r>
      <w:r w:rsidRPr="00C977DF">
        <w:rPr>
          <w:b/>
        </w:rPr>
        <w:t>N</w:t>
      </w:r>
      <w:r w:rsidRPr="00C977DF">
        <w:t>HDTGVSPVFAGGVE</w:t>
      </w:r>
      <w:r w:rsidRPr="00C977DF">
        <w:rPr>
          <w:b/>
        </w:rPr>
        <w:t>Y</w:t>
      </w:r>
      <w:r w:rsidRPr="00C977DF">
        <w:t>AITPEIATRLEYQWTNNIGDA</w:t>
      </w:r>
      <w:r w:rsidRPr="00C977DF">
        <w:rPr>
          <w:b/>
        </w:rPr>
        <w:t>H</w:t>
      </w:r>
      <w:r w:rsidRPr="00C977DF">
        <w:t>TIGTRPDNG</w:t>
      </w:r>
      <w:r w:rsidRPr="00C977DF">
        <w:rPr>
          <w:b/>
        </w:rPr>
        <w:t>M</w:t>
      </w:r>
      <w:r w:rsidRPr="00C977DF">
        <w:t>LSLGVSYRFGQGE</w:t>
      </w:r>
      <w:r w:rsidRPr="00C977DF">
        <w:rPr>
          <w:b/>
        </w:rPr>
        <w:t>A</w:t>
      </w:r>
      <w:r w:rsidRPr="00C977DF">
        <w:t>APVV</w:t>
      </w:r>
      <w:r w:rsidRPr="00C977DF">
        <w:rPr>
          <w:b/>
        </w:rPr>
        <w:t>A</w:t>
      </w:r>
      <w:r w:rsidRPr="00C977DF">
        <w:t>PAPAPAPEVQTKHFTLKSDVLF</w:t>
      </w:r>
      <w:r w:rsidRPr="00C977DF">
        <w:rPr>
          <w:b/>
        </w:rPr>
        <w:t>N</w:t>
      </w:r>
      <w:r w:rsidRPr="00C977DF">
        <w:t>FNKATLKPEGQAALDQLYSQLSNLDPKDGSVVVLGYTDRIGSDAYNQ</w:t>
      </w:r>
      <w:r w:rsidRPr="00C977DF">
        <w:rPr>
          <w:b/>
        </w:rPr>
        <w:t>G</w:t>
      </w:r>
      <w:r w:rsidRPr="00C977DF">
        <w:t>LSERRAQSVVDYLISKGIP</w:t>
      </w:r>
      <w:r w:rsidRPr="00C977DF">
        <w:rPr>
          <w:b/>
        </w:rPr>
        <w:t>A</w:t>
      </w:r>
      <w:r w:rsidRPr="00C977DF">
        <w:t>DKISARGMGESNPVTGNTCDNVKQRAALIDCLAPDRRVEIEVKGIKDVVTQPQA</w:t>
      </w:r>
    </w:p>
    <w:p w14:paraId="00CD0542" w14:textId="77777777" w:rsidR="00512A8B" w:rsidRPr="00C977DF" w:rsidRDefault="00512A8B" w:rsidP="00512A8B">
      <w:pPr>
        <w:spacing w:line="240" w:lineRule="auto"/>
        <w:contextualSpacing/>
      </w:pPr>
    </w:p>
    <w:p w14:paraId="544F768A" w14:textId="77777777" w:rsidR="00512A8B" w:rsidRPr="00C977DF" w:rsidRDefault="00512A8B" w:rsidP="00512A8B">
      <w:pPr>
        <w:spacing w:line="240" w:lineRule="auto"/>
        <w:contextualSpacing/>
      </w:pPr>
      <w:r w:rsidRPr="00C977DF">
        <w:t>&gt;II, alpha</w:t>
      </w:r>
    </w:p>
    <w:p w14:paraId="07836381" w14:textId="77777777" w:rsidR="00512A8B" w:rsidRPr="00C977DF" w:rsidRDefault="00512A8B" w:rsidP="00512A8B">
      <w:pPr>
        <w:spacing w:line="240" w:lineRule="auto"/>
        <w:contextualSpacing/>
      </w:pPr>
      <w:r w:rsidRPr="00C977DF">
        <w:t>MKKTAIAIAVALAGFATVAQAAPKDNTWYTGAKLGWSQYHDTGFI</w:t>
      </w:r>
      <w:r w:rsidRPr="00C977DF">
        <w:rPr>
          <w:b/>
        </w:rPr>
        <w:t>P</w:t>
      </w:r>
      <w:r w:rsidRPr="00C977DF">
        <w:t>NNGPTHENQLGAGAFGGYQVNPYVGFEMGYDWLGRMPYKG</w:t>
      </w:r>
      <w:r w:rsidRPr="00C977DF">
        <w:rPr>
          <w:b/>
        </w:rPr>
        <w:t>DNI</w:t>
      </w:r>
      <w:r w:rsidRPr="00C977DF">
        <w:t>NGAYKAQGVQLTAKLGYPITDDLD</w:t>
      </w:r>
      <w:r w:rsidRPr="00C977DF">
        <w:rPr>
          <w:b/>
        </w:rPr>
        <w:t>V</w:t>
      </w:r>
      <w:r w:rsidRPr="00C977DF">
        <w:t>YTRLGGMVWRADTK</w:t>
      </w:r>
      <w:r w:rsidRPr="00C977DF">
        <w:rPr>
          <w:b/>
        </w:rPr>
        <w:t>ANVPGGASF</w:t>
      </w:r>
      <w:r w:rsidRPr="00C977DF">
        <w:t>K</w:t>
      </w:r>
      <w:r w:rsidRPr="00C977DF">
        <w:rPr>
          <w:b/>
        </w:rPr>
        <w:t>D</w:t>
      </w:r>
      <w:r w:rsidRPr="00C977DF">
        <w:t>HDTGVSPVFAGGVE</w:t>
      </w:r>
      <w:r w:rsidRPr="00C977DF">
        <w:rPr>
          <w:b/>
        </w:rPr>
        <w:t>Y</w:t>
      </w:r>
      <w:r w:rsidRPr="00C977DF">
        <w:t>AITPEIATRLEYQWTNNIGDA</w:t>
      </w:r>
      <w:r w:rsidRPr="00C977DF">
        <w:rPr>
          <w:b/>
        </w:rPr>
        <w:t>N</w:t>
      </w:r>
      <w:r w:rsidRPr="00C977DF">
        <w:t>TIGTRPDNG</w:t>
      </w:r>
      <w:r w:rsidRPr="00C977DF">
        <w:rPr>
          <w:b/>
        </w:rPr>
        <w:t>L</w:t>
      </w:r>
      <w:r w:rsidRPr="00C977DF">
        <w:t>LSLGVSYRFGQGE</w:t>
      </w:r>
      <w:r w:rsidRPr="00C977DF">
        <w:rPr>
          <w:b/>
        </w:rPr>
        <w:t>A</w:t>
      </w:r>
      <w:r w:rsidRPr="00C977DF">
        <w:t>APVV</w:t>
      </w:r>
      <w:r w:rsidRPr="00C977DF">
        <w:rPr>
          <w:b/>
        </w:rPr>
        <w:t>A</w:t>
      </w:r>
      <w:r w:rsidRPr="00C977DF">
        <w:t>PAPAPAPEVQTKHFTLKSDVLF</w:t>
      </w:r>
      <w:r w:rsidRPr="00C977DF">
        <w:rPr>
          <w:b/>
        </w:rPr>
        <w:t>N</w:t>
      </w:r>
      <w:r w:rsidRPr="00C977DF">
        <w:t>FNKATLKPEGQAALDQLYSQLSNLDPKDGSVVVLGYTDRIGSDAYNQ</w:t>
      </w:r>
      <w:r w:rsidRPr="00C977DF">
        <w:rPr>
          <w:b/>
        </w:rPr>
        <w:t>G</w:t>
      </w:r>
      <w:r w:rsidRPr="00C977DF">
        <w:t>LSERRAQSVVDYLISKGIP</w:t>
      </w:r>
      <w:r w:rsidRPr="00C977DF">
        <w:rPr>
          <w:b/>
        </w:rPr>
        <w:t>A</w:t>
      </w:r>
      <w:r w:rsidRPr="00C977DF">
        <w:t>DKISARGMGESNPVTGNTCDNVKQRAALIDCLAPDRRVEIEVKGIKDVVTQPQA</w:t>
      </w:r>
    </w:p>
    <w:p w14:paraId="568D02DC" w14:textId="77777777" w:rsidR="00512A8B" w:rsidRPr="00C977DF" w:rsidRDefault="00512A8B" w:rsidP="00512A8B">
      <w:pPr>
        <w:spacing w:line="240" w:lineRule="auto"/>
        <w:contextualSpacing/>
      </w:pPr>
    </w:p>
    <w:p w14:paraId="7AB39832" w14:textId="77777777" w:rsidR="00512A8B" w:rsidRPr="00C977DF" w:rsidRDefault="00512A8B" w:rsidP="00512A8B">
      <w:pPr>
        <w:spacing w:line="240" w:lineRule="auto"/>
        <w:contextualSpacing/>
      </w:pPr>
      <w:r w:rsidRPr="00C977DF">
        <w:t>&gt;III, gamma</w:t>
      </w:r>
    </w:p>
    <w:p w14:paraId="56E2B40B" w14:textId="77777777" w:rsidR="00512A8B" w:rsidRPr="00C977DF" w:rsidRDefault="00512A8B" w:rsidP="00512A8B">
      <w:pPr>
        <w:spacing w:line="240" w:lineRule="auto"/>
        <w:contextualSpacing/>
      </w:pPr>
      <w:r w:rsidRPr="00C977DF">
        <w:t>MKKTAIAIAVALAGFATVAQAAPKDNTWYTGAKLGWSQYHDTGFI</w:t>
      </w:r>
      <w:r w:rsidRPr="00C977DF">
        <w:rPr>
          <w:b/>
        </w:rPr>
        <w:t>P</w:t>
      </w:r>
      <w:r w:rsidRPr="00C977DF">
        <w:t>NNGPTHENQLGAGAFGGYQVNPYVGFEMGYDWLGRMPYKG</w:t>
      </w:r>
      <w:r w:rsidRPr="00C977DF">
        <w:rPr>
          <w:b/>
        </w:rPr>
        <w:t>DNI</w:t>
      </w:r>
      <w:r w:rsidRPr="00C977DF">
        <w:t>NGAYKAQGVQLTAKLGYPITDDLD</w:t>
      </w:r>
      <w:r w:rsidRPr="00C977DF">
        <w:rPr>
          <w:b/>
        </w:rPr>
        <w:t>I</w:t>
      </w:r>
      <w:r w:rsidRPr="00C977DF">
        <w:t>YTRLGGMVWRADTK</w:t>
      </w:r>
      <w:r w:rsidRPr="00C977DF">
        <w:rPr>
          <w:b/>
        </w:rPr>
        <w:t>ANVPGGASF</w:t>
      </w:r>
      <w:r w:rsidRPr="00C977DF">
        <w:t>K</w:t>
      </w:r>
      <w:r w:rsidRPr="00C977DF">
        <w:rPr>
          <w:b/>
        </w:rPr>
        <w:t>D</w:t>
      </w:r>
      <w:r w:rsidRPr="00C977DF">
        <w:t>HDTGVSPVFAGGVE</w:t>
      </w:r>
      <w:r w:rsidRPr="00C977DF">
        <w:rPr>
          <w:b/>
        </w:rPr>
        <w:t>Y</w:t>
      </w:r>
      <w:r w:rsidRPr="00C977DF">
        <w:t>AITPEIATRLEYQWTNNIGDA</w:t>
      </w:r>
      <w:r w:rsidRPr="00C977DF">
        <w:rPr>
          <w:b/>
        </w:rPr>
        <w:t>H</w:t>
      </w:r>
      <w:r w:rsidRPr="00C977DF">
        <w:t>TIGTRPDNG</w:t>
      </w:r>
      <w:r w:rsidRPr="00C977DF">
        <w:rPr>
          <w:b/>
        </w:rPr>
        <w:t>M</w:t>
      </w:r>
      <w:r w:rsidRPr="00C977DF">
        <w:t>LSLGVSYRFGQGE</w:t>
      </w:r>
      <w:r w:rsidRPr="00C977DF">
        <w:rPr>
          <w:b/>
        </w:rPr>
        <w:t>V</w:t>
      </w:r>
      <w:r w:rsidRPr="00C977DF">
        <w:t>APVV</w:t>
      </w:r>
      <w:r w:rsidRPr="00C977DF">
        <w:rPr>
          <w:b/>
        </w:rPr>
        <w:t>A</w:t>
      </w:r>
      <w:r w:rsidRPr="00C977DF">
        <w:t>PAPAPAPEVQTKHFTLKSDVLF</w:t>
      </w:r>
      <w:r w:rsidRPr="00C977DF">
        <w:rPr>
          <w:b/>
        </w:rPr>
        <w:t>T</w:t>
      </w:r>
      <w:r w:rsidRPr="00C977DF">
        <w:t>FNKATLKPEGQAALDQLYSQLSNLDPKDGSVVVLGYTDRIGSDAYNQ</w:t>
      </w:r>
      <w:r w:rsidRPr="00C977DF">
        <w:rPr>
          <w:b/>
        </w:rPr>
        <w:t>A</w:t>
      </w:r>
      <w:r w:rsidRPr="00C977DF">
        <w:t>LSERRAQSVVDYLISKGIP</w:t>
      </w:r>
      <w:r w:rsidRPr="00C977DF">
        <w:rPr>
          <w:b/>
        </w:rPr>
        <w:t>A</w:t>
      </w:r>
      <w:r w:rsidRPr="00C977DF">
        <w:t>DKISARGMGESNPVTGNTCDNVKQRAALIDCLAPDRRVEIEVKGIKDVVTQPQA</w:t>
      </w:r>
    </w:p>
    <w:p w14:paraId="5221E9D4" w14:textId="77777777" w:rsidR="00512A8B" w:rsidRPr="00C977DF" w:rsidRDefault="00512A8B" w:rsidP="00512A8B">
      <w:pPr>
        <w:spacing w:line="240" w:lineRule="auto"/>
        <w:contextualSpacing/>
      </w:pPr>
    </w:p>
    <w:p w14:paraId="7A145011" w14:textId="77777777" w:rsidR="00512A8B" w:rsidRPr="00C977DF" w:rsidRDefault="00512A8B" w:rsidP="00512A8B">
      <w:pPr>
        <w:spacing w:line="240" w:lineRule="auto"/>
        <w:contextualSpacing/>
      </w:pPr>
      <w:r w:rsidRPr="00C977DF">
        <w:t>&gt;IV, beta</w:t>
      </w:r>
    </w:p>
    <w:p w14:paraId="78508526" w14:textId="77777777" w:rsidR="00512A8B" w:rsidRPr="00C977DF" w:rsidRDefault="00512A8B" w:rsidP="00512A8B">
      <w:pPr>
        <w:spacing w:line="240" w:lineRule="auto"/>
        <w:contextualSpacing/>
      </w:pPr>
      <w:r w:rsidRPr="00C977DF">
        <w:t>MKKTAIAIAVALAGFATVAQAAPKDNTWYTGAKLGWSQYHDTGFI</w:t>
      </w:r>
      <w:r w:rsidRPr="00C977DF">
        <w:rPr>
          <w:b/>
        </w:rPr>
        <w:t>N</w:t>
      </w:r>
      <w:r w:rsidRPr="00C977DF">
        <w:t>NNGPTHENQLGAGAFGGYQVNPYVGFEMGYDWLGRMPYKG</w:t>
      </w:r>
      <w:r w:rsidRPr="00C977DF">
        <w:rPr>
          <w:b/>
        </w:rPr>
        <w:t>SVE</w:t>
      </w:r>
      <w:r w:rsidRPr="00C977DF">
        <w:t>NGAYKAQGVQLTAKLGYPITDDLD</w:t>
      </w:r>
      <w:r w:rsidRPr="00C977DF">
        <w:rPr>
          <w:b/>
        </w:rPr>
        <w:t>V</w:t>
      </w:r>
      <w:r w:rsidRPr="00C977DF">
        <w:t>YTRLGGMVWRADTK</w:t>
      </w:r>
      <w:r w:rsidRPr="00C977DF">
        <w:rPr>
          <w:b/>
        </w:rPr>
        <w:t>SNFDG</w:t>
      </w:r>
      <w:r w:rsidRPr="00C977DF">
        <w:t>K</w:t>
      </w:r>
      <w:r w:rsidRPr="00C977DF">
        <w:rPr>
          <w:b/>
        </w:rPr>
        <w:t>N</w:t>
      </w:r>
      <w:r w:rsidRPr="00C977DF">
        <w:t>HDTGVSPVFAGGVE</w:t>
      </w:r>
      <w:r w:rsidRPr="00C977DF">
        <w:rPr>
          <w:b/>
        </w:rPr>
        <w:t>Y</w:t>
      </w:r>
      <w:r w:rsidRPr="00C977DF">
        <w:t>AITPEIATRLEYQWTNNIGDA</w:t>
      </w:r>
      <w:r w:rsidRPr="00C977DF">
        <w:rPr>
          <w:b/>
        </w:rPr>
        <w:t>H</w:t>
      </w:r>
      <w:r w:rsidRPr="00C977DF">
        <w:t>TIGTRPDNG</w:t>
      </w:r>
      <w:r w:rsidRPr="00C977DF">
        <w:rPr>
          <w:b/>
        </w:rPr>
        <w:t>M</w:t>
      </w:r>
      <w:r w:rsidRPr="00C977DF">
        <w:t>LSLGVSYRFGQGE</w:t>
      </w:r>
      <w:r w:rsidRPr="00C977DF">
        <w:rPr>
          <w:b/>
        </w:rPr>
        <w:t>A</w:t>
      </w:r>
      <w:r w:rsidRPr="00C977DF">
        <w:t>APVV</w:t>
      </w:r>
      <w:r w:rsidRPr="00C977DF">
        <w:rPr>
          <w:b/>
        </w:rPr>
        <w:t>A</w:t>
      </w:r>
      <w:r w:rsidRPr="00C977DF">
        <w:t>PAPAPAPEVQTKHFTLKSDVLF</w:t>
      </w:r>
      <w:r w:rsidRPr="00C977DF">
        <w:rPr>
          <w:b/>
        </w:rPr>
        <w:t>T</w:t>
      </w:r>
      <w:r w:rsidRPr="00C977DF">
        <w:t>FNKATLKPEGQAALDQLYSQLSNLDPKDGSVVVLGYTDRIGSDAYNQ</w:t>
      </w:r>
      <w:r w:rsidRPr="00C977DF">
        <w:rPr>
          <w:b/>
        </w:rPr>
        <w:t>A</w:t>
      </w:r>
      <w:r w:rsidRPr="00C977DF">
        <w:t>LSERRAQSVVDYLISKGIP</w:t>
      </w:r>
      <w:r w:rsidRPr="00C977DF">
        <w:rPr>
          <w:b/>
        </w:rPr>
        <w:t>A</w:t>
      </w:r>
      <w:r w:rsidRPr="00C977DF">
        <w:t>DKISARGMGESNPVTGNTCDNVKQRAALIDCLAPDRRVEIEVKGIKDVVTQPQA</w:t>
      </w:r>
    </w:p>
    <w:p w14:paraId="4410EF13" w14:textId="77777777" w:rsidR="00512A8B" w:rsidRPr="00C977DF" w:rsidRDefault="00512A8B" w:rsidP="00512A8B">
      <w:pPr>
        <w:spacing w:line="240" w:lineRule="auto"/>
        <w:contextualSpacing/>
      </w:pPr>
    </w:p>
    <w:p w14:paraId="58B097DF" w14:textId="77777777" w:rsidR="00512A8B" w:rsidRPr="00C977DF" w:rsidRDefault="00512A8B" w:rsidP="00512A8B">
      <w:pPr>
        <w:spacing w:line="240" w:lineRule="auto"/>
        <w:contextualSpacing/>
      </w:pPr>
      <w:r w:rsidRPr="00C977DF">
        <w:t>&gt;V, alpha</w:t>
      </w:r>
    </w:p>
    <w:p w14:paraId="09BF3C67" w14:textId="77777777" w:rsidR="00512A8B" w:rsidRPr="00C977DF" w:rsidRDefault="00512A8B" w:rsidP="00512A8B">
      <w:pPr>
        <w:spacing w:line="240" w:lineRule="auto"/>
        <w:contextualSpacing/>
      </w:pPr>
      <w:r w:rsidRPr="00C977DF">
        <w:t>MKKTAIAIAVALAGFATVAQAAPKDNTWYTGAKLGWSQYHDTGFI</w:t>
      </w:r>
      <w:r w:rsidRPr="00C977DF">
        <w:rPr>
          <w:b/>
        </w:rPr>
        <w:t>D</w:t>
      </w:r>
      <w:r w:rsidRPr="00C977DF">
        <w:t>NNGPTHENQLGAGAFGGYQVNPYVGFEMGYDWLGRMPYKG</w:t>
      </w:r>
      <w:r w:rsidRPr="00C977DF">
        <w:rPr>
          <w:b/>
        </w:rPr>
        <w:t>SVE</w:t>
      </w:r>
      <w:r w:rsidRPr="00C977DF">
        <w:t>NGAYKAQGVQLTAKLGYPITDDLD</w:t>
      </w:r>
      <w:r w:rsidRPr="00C977DF">
        <w:rPr>
          <w:b/>
        </w:rPr>
        <w:t>V</w:t>
      </w:r>
      <w:r w:rsidRPr="00C977DF">
        <w:t>YTRLGGMVWRADT</w:t>
      </w:r>
      <w:r w:rsidRPr="00C977DF">
        <w:rPr>
          <w:rFonts w:eastAsia="Times New Roman" w:cs="Courier New"/>
        </w:rPr>
        <w:t>K</w:t>
      </w:r>
      <w:r w:rsidRPr="00C977DF">
        <w:rPr>
          <w:rFonts w:eastAsia="Times New Roman" w:cs="Courier New"/>
          <w:b/>
        </w:rPr>
        <w:t>AHNNVTGESE</w:t>
      </w:r>
      <w:r w:rsidRPr="00C977DF">
        <w:t>K</w:t>
      </w:r>
      <w:r w:rsidRPr="00C977DF">
        <w:rPr>
          <w:rFonts w:eastAsia="Times New Roman" w:cs="Courier New"/>
          <w:b/>
        </w:rPr>
        <w:t>N</w:t>
      </w:r>
      <w:r w:rsidRPr="00C977DF">
        <w:t>HDTGVSPVFAGGVE</w:t>
      </w:r>
      <w:r w:rsidRPr="00C977DF">
        <w:rPr>
          <w:b/>
        </w:rPr>
        <w:t>W</w:t>
      </w:r>
      <w:r w:rsidRPr="00C977DF">
        <w:t>AITPEIATRLEYQWTNNIGDA</w:t>
      </w:r>
      <w:r w:rsidRPr="00C977DF">
        <w:rPr>
          <w:b/>
        </w:rPr>
        <w:t>H</w:t>
      </w:r>
      <w:r w:rsidRPr="00C977DF">
        <w:t>TIGTRPDNG</w:t>
      </w:r>
      <w:r w:rsidRPr="00C977DF">
        <w:rPr>
          <w:b/>
        </w:rPr>
        <w:t>L</w:t>
      </w:r>
      <w:r w:rsidRPr="00C977DF">
        <w:t>LSLGVSYRFGQGE</w:t>
      </w:r>
      <w:r w:rsidRPr="00C977DF">
        <w:rPr>
          <w:b/>
        </w:rPr>
        <w:t>A</w:t>
      </w:r>
      <w:r w:rsidRPr="00C977DF">
        <w:t>APVV</w:t>
      </w:r>
      <w:r w:rsidRPr="00C977DF">
        <w:rPr>
          <w:b/>
        </w:rPr>
        <w:t>A</w:t>
      </w:r>
      <w:r w:rsidRPr="00C977DF">
        <w:t>PAPAPAPEVQTKHFTLKSDVLF</w:t>
      </w:r>
      <w:r w:rsidRPr="00C977DF">
        <w:rPr>
          <w:b/>
        </w:rPr>
        <w:t>N</w:t>
      </w:r>
      <w:r w:rsidRPr="00C977DF">
        <w:t>FNKATLKPEGQAALDQLYSQLSNLDPKDGSVVVLGYTDRIGSDAYNQ</w:t>
      </w:r>
      <w:r w:rsidRPr="00C977DF">
        <w:rPr>
          <w:b/>
        </w:rPr>
        <w:t>G</w:t>
      </w:r>
      <w:r w:rsidRPr="00C977DF">
        <w:t>LSERRAQSVVDYLISKGIP</w:t>
      </w:r>
      <w:r w:rsidRPr="00C977DF">
        <w:rPr>
          <w:b/>
        </w:rPr>
        <w:t>A</w:t>
      </w:r>
      <w:r w:rsidRPr="00C977DF">
        <w:t>DKISARGMGESNPVTGNTCDNVKQRAALIDCLAPDRRVEIEVKGIKDVVTQPQA</w:t>
      </w:r>
    </w:p>
    <w:p w14:paraId="087CEE99" w14:textId="77777777" w:rsidR="00512A8B" w:rsidRPr="00C977DF" w:rsidRDefault="00512A8B" w:rsidP="00512A8B">
      <w:pPr>
        <w:spacing w:line="240" w:lineRule="auto"/>
        <w:contextualSpacing/>
      </w:pPr>
    </w:p>
    <w:p w14:paraId="3BDA1962" w14:textId="77777777" w:rsidR="00512A8B" w:rsidRPr="00C977DF" w:rsidRDefault="00512A8B" w:rsidP="00512A8B">
      <w:pPr>
        <w:spacing w:line="240" w:lineRule="auto"/>
        <w:contextualSpacing/>
      </w:pPr>
      <w:r w:rsidRPr="00C977DF">
        <w:t>&gt;VI, alpha</w:t>
      </w:r>
    </w:p>
    <w:p w14:paraId="390C881D" w14:textId="77777777" w:rsidR="00512A8B" w:rsidRPr="00C977DF" w:rsidRDefault="00512A8B" w:rsidP="00512A8B">
      <w:pPr>
        <w:spacing w:line="240" w:lineRule="auto"/>
        <w:contextualSpacing/>
      </w:pPr>
      <w:r w:rsidRPr="00C977DF">
        <w:t>MKKTAIAIAVALAGFATVAQAAPKDNTWYTGAKLGWSQYHDTGFI</w:t>
      </w:r>
      <w:r w:rsidRPr="00C977DF">
        <w:rPr>
          <w:b/>
        </w:rPr>
        <w:t>D</w:t>
      </w:r>
      <w:r w:rsidRPr="00C977DF">
        <w:t>NNGPTHENQLGAGAFGGYQVNPYVGFEMGYDWLGRMPYKG</w:t>
      </w:r>
      <w:r w:rsidRPr="00C977DF">
        <w:rPr>
          <w:b/>
        </w:rPr>
        <w:t>DNI</w:t>
      </w:r>
      <w:r w:rsidRPr="00C977DF">
        <w:t>NGAYKAQGVQLTAKLGYPITDDLD</w:t>
      </w:r>
      <w:r w:rsidRPr="00C977DF">
        <w:rPr>
          <w:b/>
        </w:rPr>
        <w:t>V</w:t>
      </w:r>
      <w:r w:rsidRPr="00C977DF">
        <w:t>YTRLGGMVWRADT</w:t>
      </w:r>
      <w:r w:rsidRPr="00C977DF">
        <w:rPr>
          <w:rFonts w:eastAsia="Times New Roman" w:cs="Courier New"/>
        </w:rPr>
        <w:t>K</w:t>
      </w:r>
      <w:r w:rsidRPr="00C977DF">
        <w:rPr>
          <w:rFonts w:eastAsia="Times New Roman" w:cs="Courier New"/>
          <w:b/>
        </w:rPr>
        <w:t>SNVYG</w:t>
      </w:r>
      <w:r w:rsidRPr="00C977DF">
        <w:t>K</w:t>
      </w:r>
      <w:r w:rsidRPr="00C977DF">
        <w:rPr>
          <w:rFonts w:eastAsia="Times New Roman" w:cs="Courier New"/>
          <w:b/>
        </w:rPr>
        <w:t>N</w:t>
      </w:r>
      <w:r w:rsidRPr="00C977DF">
        <w:t>HDTGVSPVFAGGVE</w:t>
      </w:r>
      <w:r w:rsidRPr="00C977DF">
        <w:rPr>
          <w:b/>
        </w:rPr>
        <w:t>Y</w:t>
      </w:r>
      <w:r w:rsidRPr="00C977DF">
        <w:t>AITPEIATRLEYQWTNNIGDA</w:t>
      </w:r>
      <w:r w:rsidRPr="00C977DF">
        <w:rPr>
          <w:b/>
        </w:rPr>
        <w:t>H</w:t>
      </w:r>
      <w:r w:rsidRPr="00C977DF">
        <w:t>TIGTRPDNG</w:t>
      </w:r>
      <w:r w:rsidRPr="00C977DF">
        <w:rPr>
          <w:b/>
        </w:rPr>
        <w:t>L</w:t>
      </w:r>
      <w:r w:rsidRPr="00C977DF">
        <w:t>LSLGVSYRFGQGE</w:t>
      </w:r>
      <w:r w:rsidRPr="00C977DF">
        <w:rPr>
          <w:b/>
        </w:rPr>
        <w:t>A</w:t>
      </w:r>
      <w:r w:rsidRPr="00C977DF">
        <w:t>APVV</w:t>
      </w:r>
      <w:r w:rsidRPr="00C977DF">
        <w:rPr>
          <w:b/>
        </w:rPr>
        <w:t>A</w:t>
      </w:r>
      <w:r w:rsidRPr="00C977DF">
        <w:t>PAPAPAPEVQTKHFTLKSDVLF</w:t>
      </w:r>
      <w:r w:rsidRPr="00C977DF">
        <w:rPr>
          <w:b/>
        </w:rPr>
        <w:t>N</w:t>
      </w:r>
      <w:r w:rsidRPr="00C977DF">
        <w:t>FNKATLKPEGQAALDQLYSQLSNLDPKDGSVVVLGYTDRIGSDAYNQ</w:t>
      </w:r>
      <w:r w:rsidRPr="00C977DF">
        <w:rPr>
          <w:b/>
        </w:rPr>
        <w:t>G</w:t>
      </w:r>
      <w:r w:rsidRPr="00C977DF">
        <w:t>LSERRAQSVVDYLISKGIP</w:t>
      </w:r>
      <w:r w:rsidRPr="00C977DF">
        <w:rPr>
          <w:b/>
        </w:rPr>
        <w:t>A</w:t>
      </w:r>
      <w:r w:rsidRPr="00C977DF">
        <w:t>DKISARGMGESNPVTGNTCDNVKQRAALIDCLAPDRRVEIEVKGIKDVVTQPQA</w:t>
      </w:r>
    </w:p>
    <w:p w14:paraId="30CE8D43" w14:textId="77777777" w:rsidR="00512A8B" w:rsidRPr="00C977DF" w:rsidRDefault="00512A8B" w:rsidP="00512A8B">
      <w:pPr>
        <w:spacing w:line="240" w:lineRule="auto"/>
        <w:contextualSpacing/>
      </w:pPr>
    </w:p>
    <w:p w14:paraId="7F0E1D2D" w14:textId="77777777" w:rsidR="00512A8B" w:rsidRPr="00C977DF" w:rsidRDefault="00512A8B" w:rsidP="00512A8B">
      <w:pPr>
        <w:spacing w:line="240" w:lineRule="auto"/>
        <w:contextualSpacing/>
      </w:pPr>
      <w:r w:rsidRPr="00C977DF">
        <w:t>&gt;VII, beta</w:t>
      </w:r>
    </w:p>
    <w:p w14:paraId="5B823F62" w14:textId="77777777" w:rsidR="00512A8B" w:rsidRPr="00C977DF" w:rsidRDefault="00512A8B" w:rsidP="00512A8B">
      <w:pPr>
        <w:spacing w:line="240" w:lineRule="auto"/>
        <w:contextualSpacing/>
      </w:pPr>
      <w:r w:rsidRPr="00C977DF">
        <w:t>MKKTAIAIAVALAGFATVAQAAPKDNTWYTGAKLGWSQYHDTGFI</w:t>
      </w:r>
      <w:r w:rsidRPr="00C977DF">
        <w:rPr>
          <w:b/>
        </w:rPr>
        <w:t>D</w:t>
      </w:r>
      <w:r w:rsidRPr="00C977DF">
        <w:t>NNGPTHENQLGAGAFGGYQVNPYVGFEMGYDWLGRMPYKG</w:t>
      </w:r>
      <w:r w:rsidRPr="00C977DF">
        <w:rPr>
          <w:b/>
        </w:rPr>
        <w:t>SVE</w:t>
      </w:r>
      <w:r w:rsidRPr="00C977DF">
        <w:t>NGAYKAQGVQLTAKLGYPITDDLD</w:t>
      </w:r>
      <w:r w:rsidRPr="00C977DF">
        <w:rPr>
          <w:b/>
        </w:rPr>
        <w:t>V</w:t>
      </w:r>
      <w:r w:rsidRPr="00C977DF">
        <w:t>YTRLGGMVWRADT</w:t>
      </w:r>
      <w:r w:rsidRPr="00C977DF">
        <w:rPr>
          <w:rFonts w:eastAsia="Times New Roman" w:cs="Courier New"/>
        </w:rPr>
        <w:t>K</w:t>
      </w:r>
      <w:r w:rsidRPr="00C977DF">
        <w:rPr>
          <w:rFonts w:eastAsia="Times New Roman" w:cs="Courier New"/>
          <w:b/>
        </w:rPr>
        <w:t>SNFDG</w:t>
      </w:r>
      <w:r w:rsidRPr="00C977DF">
        <w:t>K</w:t>
      </w:r>
      <w:r w:rsidRPr="00C977DF">
        <w:rPr>
          <w:rFonts w:eastAsia="Times New Roman" w:cs="Courier New"/>
          <w:b/>
        </w:rPr>
        <w:t>N</w:t>
      </w:r>
      <w:r w:rsidRPr="00C977DF">
        <w:t>HDTGVSPVFAGGVE</w:t>
      </w:r>
      <w:r w:rsidRPr="00C977DF">
        <w:rPr>
          <w:b/>
        </w:rPr>
        <w:t>Y</w:t>
      </w:r>
      <w:r w:rsidRPr="00C977DF">
        <w:t>AITPEIATRLEYQWTNNIGDA</w:t>
      </w:r>
      <w:r w:rsidRPr="00C977DF">
        <w:rPr>
          <w:b/>
        </w:rPr>
        <w:t>H</w:t>
      </w:r>
      <w:r w:rsidRPr="00C977DF">
        <w:t>TIGTRPDNG</w:t>
      </w:r>
      <w:r w:rsidRPr="00C977DF">
        <w:rPr>
          <w:b/>
        </w:rPr>
        <w:t>M</w:t>
      </w:r>
      <w:r w:rsidRPr="00C977DF">
        <w:t>LSLGVSYRFGQGE</w:t>
      </w:r>
      <w:r w:rsidRPr="00C977DF">
        <w:rPr>
          <w:b/>
        </w:rPr>
        <w:t>A</w:t>
      </w:r>
      <w:r w:rsidRPr="00C977DF">
        <w:t>APVV</w:t>
      </w:r>
      <w:r w:rsidRPr="00C977DF">
        <w:rPr>
          <w:b/>
        </w:rPr>
        <w:t>A</w:t>
      </w:r>
      <w:r w:rsidRPr="00C977DF">
        <w:t>PAPAPAPEVQTKHFTLKSDVLF</w:t>
      </w:r>
      <w:r w:rsidRPr="00C977DF">
        <w:rPr>
          <w:b/>
        </w:rPr>
        <w:t>T</w:t>
      </w:r>
      <w:r w:rsidRPr="00C977DF">
        <w:t>FNKATLKPEGQAALDQLYSQLSNLDPKDGSVVVLGYTDRIGSDAYNQ</w:t>
      </w:r>
      <w:r w:rsidRPr="00C977DF">
        <w:rPr>
          <w:b/>
        </w:rPr>
        <w:t>G</w:t>
      </w:r>
      <w:r w:rsidRPr="00C977DF">
        <w:t>LSERRAQSVVDYLISKGIP</w:t>
      </w:r>
      <w:r w:rsidRPr="00C977DF">
        <w:rPr>
          <w:b/>
        </w:rPr>
        <w:t>A</w:t>
      </w:r>
      <w:r w:rsidRPr="00C977DF">
        <w:t>DKISARGMGESNPVTGNTCDNVKQRAALIDCLAPDRRVEIEVKGIKDVVTQPQA</w:t>
      </w:r>
    </w:p>
    <w:p w14:paraId="602528D4" w14:textId="3C8636C9" w:rsidR="00DF6E0D" w:rsidRPr="00C977DF" w:rsidRDefault="00DF6E0D" w:rsidP="00DF6E0D">
      <w:r w:rsidRPr="00C977DF">
        <w:lastRenderedPageBreak/>
        <w:t>&gt;EHEC ATCC 35150</w:t>
      </w:r>
      <w:r w:rsidR="00AB42FD" w:rsidRPr="00C977DF">
        <w:t xml:space="preserve"> (V, </w:t>
      </w:r>
      <w:r w:rsidR="00570461" w:rsidRPr="00C977DF">
        <w:t>alpha</w:t>
      </w:r>
      <w:r w:rsidR="00AB42FD" w:rsidRPr="00C977DF">
        <w:t>)</w:t>
      </w:r>
      <w:r w:rsidR="00F70FBE" w:rsidRPr="00C977DF">
        <w:br/>
      </w:r>
      <w:r w:rsidRPr="00C977DF">
        <w:t>MKKTAIAIAVALAGFATVAQAAPKDNTWYTGAKLGWSQYHDTGFI</w:t>
      </w:r>
      <w:r w:rsidRPr="00C977DF">
        <w:rPr>
          <w:b/>
          <w:bCs/>
        </w:rPr>
        <w:t>D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VYTRLGGMVWRADTK</w:t>
      </w:r>
      <w:r w:rsidRPr="00C977DF">
        <w:rPr>
          <w:b/>
          <w:bCs/>
        </w:rPr>
        <w:t>AHNNVTGESE</w:t>
      </w:r>
      <w:r w:rsidRPr="00C977DF">
        <w:t>KNHDTGVSPVFAGGVEWAITPEIATRLEYQWTNNIGDA</w:t>
      </w:r>
      <w:r w:rsidRPr="00C977DF">
        <w:rPr>
          <w:b/>
          <w:bCs/>
        </w:rPr>
        <w:t>H</w:t>
      </w:r>
      <w:r w:rsidRPr="00C977DF">
        <w:t>TIGTRPDNGL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19AE505E" w14:textId="4AB700A4" w:rsidR="00DF6E0D" w:rsidRPr="00C977DF" w:rsidRDefault="00DF6E0D" w:rsidP="00DF6E0D">
      <w:r w:rsidRPr="00C977DF">
        <w:t>&gt;EPEC O83:H1 str. NRG 857C</w:t>
      </w:r>
      <w:r w:rsidR="00AB42FD" w:rsidRPr="00C977DF">
        <w:t xml:space="preserve"> (IV, </w:t>
      </w:r>
      <w:r w:rsidR="00570461" w:rsidRPr="00C977DF">
        <w:t>delta</w:t>
      </w:r>
      <w:r w:rsidR="00AB42FD" w:rsidRPr="00C977DF">
        <w:t>)</w:t>
      </w:r>
      <w:r w:rsidR="00F70FBE" w:rsidRPr="00C977DF">
        <w:br/>
      </w:r>
      <w:r w:rsidRPr="00C977DF">
        <w:t>MKKTAIAIAVALAGFATVAQAAPKDNTWYTGAKLGWSQYHDTGFI</w:t>
      </w:r>
      <w:r w:rsidRPr="00C977DF">
        <w:rPr>
          <w:b/>
          <w:bCs/>
        </w:rPr>
        <w:t>N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VYTRLGGMVWRADTK</w:t>
      </w:r>
      <w:r w:rsidRPr="00C977DF">
        <w:rPr>
          <w:b/>
          <w:bCs/>
        </w:rPr>
        <w:t>SNFDG</w:t>
      </w:r>
      <w:r w:rsidRPr="00C977DF">
        <w:t>KNHDTGVSPVFAGGVEYAITPEIATRLEYQWTNNIGDA</w:t>
      </w:r>
      <w:r w:rsidRPr="00C977DF">
        <w:rPr>
          <w:b/>
          <w:bCs/>
        </w:rPr>
        <w:t>H</w:t>
      </w:r>
      <w:r w:rsidRPr="00C977DF">
        <w:t>TIGTRPDNGM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T</w:t>
      </w:r>
      <w:r w:rsidRPr="00C977DF">
        <w:t>FNKATLKPEGQAALDQLYSQLSNLDPKDGSVVVLGYTDRIGSDAYNQ</w:t>
      </w:r>
      <w:r w:rsidRPr="00C977DF">
        <w:rPr>
          <w:b/>
          <w:bCs/>
        </w:rPr>
        <w:t>A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193972E6" w14:textId="49D0383B" w:rsidR="00DF6E0D" w:rsidRPr="00C977DF" w:rsidRDefault="00DF6E0D" w:rsidP="00DF6E0D">
      <w:r w:rsidRPr="00C977DF">
        <w:t>&gt;ETEC str. E24377A</w:t>
      </w:r>
      <w:r w:rsidR="00AB42FD" w:rsidRPr="00C977DF">
        <w:t xml:space="preserve"> (II, </w:t>
      </w:r>
      <w:r w:rsidR="00570461" w:rsidRPr="00C977DF">
        <w:t>alpha</w:t>
      </w:r>
      <w:r w:rsidR="00AB42FD" w:rsidRPr="00C977DF">
        <w:t>)</w:t>
      </w:r>
      <w:r w:rsidR="00F70FBE" w:rsidRPr="00C977DF">
        <w:br/>
      </w:r>
      <w:r w:rsidRPr="00C977DF">
        <w:t>MKKTAIAIAVALAGFATVAQAAPKDNTWYTGAKLGWSQYHDTGFI</w:t>
      </w:r>
      <w:r w:rsidRPr="00C977DF">
        <w:rPr>
          <w:b/>
          <w:bCs/>
        </w:rPr>
        <w:t>P</w:t>
      </w:r>
      <w:r w:rsidRPr="00C977DF">
        <w:t>NNGPTHENQLGAGAFGGYQVNPYVGFEMGYDWLGRMPYKG</w:t>
      </w:r>
      <w:r w:rsidRPr="00C977DF">
        <w:rPr>
          <w:b/>
          <w:bCs/>
        </w:rPr>
        <w:t>DNI</w:t>
      </w:r>
      <w:r w:rsidRPr="00C977DF">
        <w:t>NGAYKAQGVQLTAKLGYPITDDLDVYTRLGGMVWRADTK</w:t>
      </w:r>
      <w:r w:rsidRPr="00C977DF">
        <w:rPr>
          <w:b/>
          <w:bCs/>
        </w:rPr>
        <w:t>ANVPGGASF</w:t>
      </w:r>
      <w:r w:rsidRPr="00C977DF">
        <w:t>KDHDTGVSPVFAGGVEYAITPEIATRLEYQWTNNIGDA</w:t>
      </w:r>
      <w:r w:rsidRPr="00C977DF">
        <w:rPr>
          <w:b/>
          <w:bCs/>
        </w:rPr>
        <w:t>N</w:t>
      </w:r>
      <w:r w:rsidRPr="00C977DF">
        <w:t>TIGTRPDNGL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7CD2BF15" w14:textId="4E8743B9" w:rsidR="00DF6E0D" w:rsidRPr="00C977DF" w:rsidRDefault="00DF6E0D" w:rsidP="00DF6E0D">
      <w:r w:rsidRPr="00C977DF">
        <w:t>&gt;</w:t>
      </w:r>
      <w:r w:rsidRPr="00C977DF">
        <w:rPr>
          <w:i/>
        </w:rPr>
        <w:t>E</w:t>
      </w:r>
      <w:r w:rsidR="0011772D" w:rsidRPr="00C977DF">
        <w:rPr>
          <w:i/>
        </w:rPr>
        <w:t xml:space="preserve">. </w:t>
      </w:r>
      <w:r w:rsidRPr="00C977DF">
        <w:rPr>
          <w:i/>
        </w:rPr>
        <w:t>coli</w:t>
      </w:r>
      <w:r w:rsidRPr="00C977DF">
        <w:t xml:space="preserve"> str</w:t>
      </w:r>
      <w:r w:rsidR="0011772D" w:rsidRPr="00C977DF">
        <w:t>.</w:t>
      </w:r>
      <w:r w:rsidRPr="00C977DF">
        <w:t xml:space="preserve"> ECONIH1</w:t>
      </w:r>
      <w:r w:rsidR="00AB42FD" w:rsidRPr="00C977DF">
        <w:t xml:space="preserve"> (other, </w:t>
      </w:r>
      <w:r w:rsidR="00570461" w:rsidRPr="00C977DF">
        <w:t>delta</w:t>
      </w:r>
      <w:r w:rsidR="00AB42FD" w:rsidRPr="00C977DF">
        <w:t>)</w:t>
      </w:r>
      <w:r w:rsidR="00F70FBE" w:rsidRPr="00C977DF">
        <w:br/>
      </w:r>
      <w:r w:rsidRPr="00C977DF">
        <w:t>MKKTAIAIAVALAGFATVAQAAPKDNTWYTGAKLGWSQYHDTGFI</w:t>
      </w:r>
      <w:r w:rsidRPr="00C977DF">
        <w:rPr>
          <w:b/>
          <w:bCs/>
        </w:rPr>
        <w:t>N</w:t>
      </w:r>
      <w:r w:rsidRPr="00C977DF">
        <w:t>NNGPTHENQLGAGAFGGYQVNPYVGFEMGYDWLGRMPYKG</w:t>
      </w:r>
      <w:r w:rsidRPr="00C977DF">
        <w:rPr>
          <w:b/>
          <w:bCs/>
        </w:rPr>
        <w:t>DNI</w:t>
      </w:r>
      <w:r w:rsidRPr="00C977DF">
        <w:t>NGAYKAQGVQLTAKLGYPITDDLDVYTRLGGMVWRADTK</w:t>
      </w:r>
      <w:r w:rsidRPr="00C977DF">
        <w:rPr>
          <w:b/>
          <w:bCs/>
        </w:rPr>
        <w:t>SNVYG</w:t>
      </w:r>
      <w:r w:rsidRPr="00C977DF">
        <w:t>KNHDTGVSPVFAGGVEYAITPEIATRLEYQWTNNIGDA</w:t>
      </w:r>
      <w:r w:rsidRPr="00C977DF">
        <w:rPr>
          <w:b/>
          <w:bCs/>
        </w:rPr>
        <w:t>H</w:t>
      </w:r>
      <w:r w:rsidRPr="00C977DF">
        <w:t>TIGTRPDNGM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T</w:t>
      </w:r>
      <w:r w:rsidRPr="00C977DF">
        <w:t>FNKATLKPEGQAALDQLYSQLSNLDPKDGSVVVLGYTDRIGSDAYNQ</w:t>
      </w:r>
      <w:r w:rsidRPr="00C977DF">
        <w:rPr>
          <w:b/>
          <w:bCs/>
        </w:rPr>
        <w:t>A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7C98D28A" w14:textId="537BD466" w:rsidR="00DF6E0D" w:rsidRPr="00C977DF" w:rsidRDefault="00DF6E0D" w:rsidP="00E20685">
      <w:r w:rsidRPr="00C977DF">
        <w:t>&gt;EHEC str. LB226692 O104:H4</w:t>
      </w:r>
      <w:r w:rsidR="00AB42FD" w:rsidRPr="00C977DF">
        <w:t xml:space="preserve"> (I, </w:t>
      </w:r>
      <w:r w:rsidR="002E2409" w:rsidRPr="00C977DF">
        <w:t>alpha</w:t>
      </w:r>
      <w:r w:rsidR="00AB42FD" w:rsidRPr="00C977DF">
        <w:t>)</w:t>
      </w:r>
      <w:r w:rsidR="00F70FBE" w:rsidRPr="00C977DF">
        <w:br/>
      </w:r>
      <w:r w:rsidR="00C2178D" w:rsidRPr="00C977DF">
        <w:t>MKKTAIAIAVALAGFATVAQAAPKDNTWYTGAKLGWSQYHDTGFI</w:t>
      </w:r>
      <w:r w:rsidR="00C2178D" w:rsidRPr="00C977DF">
        <w:rPr>
          <w:b/>
          <w:bCs/>
        </w:rPr>
        <w:t>N</w:t>
      </w:r>
      <w:r w:rsidR="00C2178D" w:rsidRPr="00C977DF">
        <w:t>NNGPTHENQLGAGAFGGYQVNPYVGFEMGYDWLGRMPYKG</w:t>
      </w:r>
      <w:r w:rsidR="00C2178D" w:rsidRPr="00C977DF">
        <w:rPr>
          <w:b/>
          <w:bCs/>
        </w:rPr>
        <w:t>SVE</w:t>
      </w:r>
      <w:r w:rsidR="00C2178D" w:rsidRPr="00C977DF">
        <w:t>NGAYKAQGVQLTAKLGYPITDDLDIYTRLGGMVWRADTK</w:t>
      </w:r>
      <w:r w:rsidR="00C2178D" w:rsidRPr="00C977DF">
        <w:rPr>
          <w:b/>
          <w:bCs/>
        </w:rPr>
        <w:t>SNVYG</w:t>
      </w:r>
      <w:r w:rsidR="00C2178D" w:rsidRPr="00C977DF">
        <w:t>KNHDTGVSPVFAGGVEYAITPEIATRLEYQWTNNIGDA</w:t>
      </w:r>
      <w:r w:rsidR="00C2178D" w:rsidRPr="00C977DF">
        <w:rPr>
          <w:b/>
          <w:bCs/>
        </w:rPr>
        <w:t>H</w:t>
      </w:r>
      <w:r w:rsidR="00C2178D" w:rsidRPr="00C977DF">
        <w:t>TIGTRPDNGMLSLGVSYRFGQGEAAPVV</w:t>
      </w:r>
      <w:r w:rsidR="00C2178D" w:rsidRPr="00C977DF">
        <w:rPr>
          <w:b/>
          <w:bCs/>
        </w:rPr>
        <w:t>A</w:t>
      </w:r>
      <w:r w:rsidR="00C2178D" w:rsidRPr="00C977DF">
        <w:t>PAPAPAPEVQTKHFTLKSDVLF</w:t>
      </w:r>
      <w:r w:rsidR="00C2178D" w:rsidRPr="00C977DF">
        <w:rPr>
          <w:b/>
          <w:bCs/>
        </w:rPr>
        <w:t>N</w:t>
      </w:r>
      <w:r w:rsidR="00C2178D" w:rsidRPr="00C977DF">
        <w:t>FNKATLKPEGQAALDQLYSQLSNLDPKDGSVVVLGYTDRIGSDAYNQ</w:t>
      </w:r>
      <w:r w:rsidR="00C2178D" w:rsidRPr="00C977DF">
        <w:rPr>
          <w:b/>
          <w:bCs/>
        </w:rPr>
        <w:t>G</w:t>
      </w:r>
      <w:r w:rsidR="00C2178D" w:rsidRPr="00C977DF">
        <w:t>LSERRAQSVVDYLISKGIP</w:t>
      </w:r>
      <w:r w:rsidR="00C2178D" w:rsidRPr="00C977DF">
        <w:rPr>
          <w:b/>
          <w:bCs/>
        </w:rPr>
        <w:t>A</w:t>
      </w:r>
      <w:r w:rsidR="00C2178D" w:rsidRPr="00C977DF">
        <w:t>DKISARGMGESNPVTGNTCDNVKQRAALIDCLAPDRRVEIEVKGIKDVVTQPQA</w:t>
      </w:r>
    </w:p>
    <w:p w14:paraId="21BD8A24" w14:textId="7BF83300" w:rsidR="005F3D49" w:rsidRPr="00C977DF" w:rsidRDefault="00C2178D" w:rsidP="00E20685">
      <w:r w:rsidRPr="00C977DF">
        <w:t>&gt;EAEC str 042</w:t>
      </w:r>
      <w:r w:rsidR="00AB42FD" w:rsidRPr="00C977DF">
        <w:t xml:space="preserve"> (other, </w:t>
      </w:r>
      <w:r w:rsidR="002E2409" w:rsidRPr="00C977DF">
        <w:t>beta</w:t>
      </w:r>
      <w:r w:rsidR="00AB42FD" w:rsidRPr="00C977DF">
        <w:t>)</w:t>
      </w:r>
    </w:p>
    <w:p w14:paraId="0B4A30D2" w14:textId="1AE01620" w:rsidR="00C2178D" w:rsidRPr="00C977DF" w:rsidRDefault="00C2178D" w:rsidP="00E20685">
      <w:r w:rsidRPr="00C977DF">
        <w:t>MKKTAIAIAVALAGFATVAQAAPKDNTWYTGAKLGWSQYHDTGFI</w:t>
      </w:r>
      <w:r w:rsidRPr="00C977DF">
        <w:rPr>
          <w:b/>
          <w:bCs/>
        </w:rPr>
        <w:t>D</w:t>
      </w:r>
      <w:r w:rsidRPr="00C977DF">
        <w:t>NNGPTHENQLGAGAFGGYQVNPYVGFEMGYDWLGRMPYKG</w:t>
      </w:r>
      <w:r w:rsidRPr="00C977DF">
        <w:rPr>
          <w:b/>
          <w:bCs/>
        </w:rPr>
        <w:t>DNI</w:t>
      </w:r>
      <w:r w:rsidRPr="00C977DF">
        <w:t>NGAYKAQGVQLTAKLGYPITDDLDVYTRLGGMVWRADTK</w:t>
      </w:r>
      <w:r w:rsidRPr="00C977DF">
        <w:rPr>
          <w:b/>
          <w:bCs/>
        </w:rPr>
        <w:t>SNVPGGVST</w:t>
      </w:r>
      <w:r w:rsidRPr="00C977DF">
        <w:t>KDHDTGVSPVFAGGVEYAITPEIATRLEYQWTNNIGDA</w:t>
      </w:r>
      <w:r w:rsidRPr="00C977DF">
        <w:rPr>
          <w:b/>
          <w:bCs/>
        </w:rPr>
        <w:t>H</w:t>
      </w:r>
      <w:r w:rsidRPr="00C977DF">
        <w:t>TIGTRPDNGM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T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777D49A5" w14:textId="008624F7" w:rsidR="005F3D49" w:rsidRPr="00C977DF" w:rsidRDefault="00B557C5" w:rsidP="00E20685">
      <w:r w:rsidRPr="00C977DF">
        <w:t>&gt;ETEC</w:t>
      </w:r>
      <w:r w:rsidRPr="00C977DF">
        <w:rPr>
          <w:rStyle w:val="Emphasis"/>
          <w:i w:val="0"/>
        </w:rPr>
        <w:t xml:space="preserve"> str H10407</w:t>
      </w:r>
      <w:r w:rsidRPr="00C977DF">
        <w:t xml:space="preserve"> </w:t>
      </w:r>
      <w:r w:rsidR="00AB42FD" w:rsidRPr="00C977DF">
        <w:t xml:space="preserve">(I, </w:t>
      </w:r>
      <w:r w:rsidR="002E2409" w:rsidRPr="00C977DF">
        <w:t>alpha</w:t>
      </w:r>
      <w:r w:rsidR="00AB42FD" w:rsidRPr="00C977DF">
        <w:t>)</w:t>
      </w:r>
    </w:p>
    <w:p w14:paraId="23F8458F" w14:textId="60354AA3" w:rsidR="00B557C5" w:rsidRPr="00C977DF" w:rsidRDefault="00B557C5" w:rsidP="00E20685">
      <w:r w:rsidRPr="00C977DF">
        <w:lastRenderedPageBreak/>
        <w:t>MKKTAIAIAVALAGFATVAQATPKDNTWYTGAKLGWSQYHDTGFI</w:t>
      </w:r>
      <w:r w:rsidRPr="00C977DF">
        <w:rPr>
          <w:b/>
          <w:bCs/>
        </w:rPr>
        <w:t>N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IYTRLGGMVWRADTK</w:t>
      </w:r>
      <w:r w:rsidRPr="00C977DF">
        <w:rPr>
          <w:b/>
          <w:bCs/>
        </w:rPr>
        <w:t>SNVYG</w:t>
      </w:r>
      <w:r w:rsidRPr="00C977DF">
        <w:t>KNHDTGVSPVFAGGVEYAITPEIATRLEYQWTNNIGDA</w:t>
      </w:r>
      <w:r w:rsidRPr="00C977DF">
        <w:rPr>
          <w:b/>
          <w:bCs/>
        </w:rPr>
        <w:t>H</w:t>
      </w:r>
      <w:r w:rsidRPr="00C977DF">
        <w:t>TIGTRPDNGM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57810D61" w14:textId="7BC99417" w:rsidR="005F3D49" w:rsidRPr="00C977DF" w:rsidRDefault="00640FB0" w:rsidP="00640FB0">
      <w:pPr>
        <w:spacing w:after="80" w:line="240" w:lineRule="auto"/>
      </w:pPr>
      <w:r w:rsidRPr="00C977DF">
        <w:t xml:space="preserve">&gt;STEC str 2011EL-1675A O104:H4 </w:t>
      </w:r>
      <w:r w:rsidR="00AB42FD" w:rsidRPr="00C977DF">
        <w:t xml:space="preserve">(I, </w:t>
      </w:r>
      <w:r w:rsidR="002E2409" w:rsidRPr="00C977DF">
        <w:t>alpha</w:t>
      </w:r>
      <w:r w:rsidR="00AB42FD" w:rsidRPr="00C977DF">
        <w:t>)</w:t>
      </w:r>
    </w:p>
    <w:p w14:paraId="03A27671" w14:textId="77777777" w:rsidR="00640FB0" w:rsidRPr="00C977DF" w:rsidRDefault="00640FB0">
      <w:r w:rsidRPr="00C977DF">
        <w:t>MKKTAIAIAVALAGFATVAQAAPKDNTWYTGAKLGWSQYHDTGFI</w:t>
      </w:r>
      <w:r w:rsidRPr="00C977DF">
        <w:rPr>
          <w:b/>
          <w:bCs/>
        </w:rPr>
        <w:t>N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IYTRLGGMVWRADTK</w:t>
      </w:r>
      <w:r w:rsidRPr="00C977DF">
        <w:rPr>
          <w:b/>
          <w:bCs/>
        </w:rPr>
        <w:t>SNVYG</w:t>
      </w:r>
      <w:r w:rsidRPr="00C977DF">
        <w:t>KNHDTGVSPVFAGGVEYAITPEIATRLEYQWTNNIGDA</w:t>
      </w:r>
      <w:r w:rsidRPr="00C977DF">
        <w:rPr>
          <w:b/>
          <w:bCs/>
        </w:rPr>
        <w:t>H</w:t>
      </w:r>
      <w:r w:rsidRPr="00C977DF">
        <w:t>TIGTRPDNGM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335BD488" w14:textId="7F432851" w:rsidR="005F3D49" w:rsidRPr="00C977DF" w:rsidRDefault="00584429" w:rsidP="00584429">
      <w:pPr>
        <w:spacing w:after="80" w:line="240" w:lineRule="auto"/>
      </w:pPr>
      <w:r w:rsidRPr="00C977DF">
        <w:t xml:space="preserve">&gt;STEC str RM12581 O145:H28 </w:t>
      </w:r>
      <w:r w:rsidR="00AB42FD" w:rsidRPr="00C977DF">
        <w:t xml:space="preserve">(V, </w:t>
      </w:r>
      <w:r w:rsidR="002E2409" w:rsidRPr="00C977DF">
        <w:t>alpha</w:t>
      </w:r>
      <w:r w:rsidR="00AB42FD" w:rsidRPr="00C977DF">
        <w:t>)</w:t>
      </w:r>
    </w:p>
    <w:p w14:paraId="30AE9631" w14:textId="77777777" w:rsidR="00584429" w:rsidRPr="00C977DF" w:rsidRDefault="00584429">
      <w:r w:rsidRPr="00C977DF">
        <w:t>MKKTAIAIAVALAGFATVAQAAPKDNTWYTGAKLGWSQYHDTGFI</w:t>
      </w:r>
      <w:r w:rsidRPr="00C977DF">
        <w:rPr>
          <w:b/>
          <w:bCs/>
        </w:rPr>
        <w:t>D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VYTRLGGMVWRADTK</w:t>
      </w:r>
      <w:r w:rsidRPr="00C977DF">
        <w:rPr>
          <w:b/>
          <w:bCs/>
        </w:rPr>
        <w:t>AHNNVTGESE</w:t>
      </w:r>
      <w:r w:rsidRPr="00C977DF">
        <w:t>KNHDTGVSPVFAGGVEWAITPEIATRLEYQWTNNIGDA</w:t>
      </w:r>
      <w:r w:rsidRPr="00C977DF">
        <w:rPr>
          <w:b/>
          <w:bCs/>
        </w:rPr>
        <w:t>H</w:t>
      </w:r>
      <w:r w:rsidRPr="00C977DF">
        <w:t>TIGTRPDNGL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2F90C52C" w14:textId="4E6EB644" w:rsidR="005F3D49" w:rsidRPr="00C977DF" w:rsidRDefault="009C2681" w:rsidP="009C2681">
      <w:pPr>
        <w:spacing w:after="80" w:line="240" w:lineRule="auto"/>
      </w:pPr>
      <w:r w:rsidRPr="00C977DF">
        <w:t xml:space="preserve">&gt;STEC str 2010C-3508 O145:NM </w:t>
      </w:r>
      <w:r w:rsidR="00AB42FD" w:rsidRPr="00C977DF">
        <w:t xml:space="preserve">(V, </w:t>
      </w:r>
      <w:r w:rsidR="002E2409" w:rsidRPr="00C977DF">
        <w:t>alpha</w:t>
      </w:r>
      <w:r w:rsidR="00AB42FD" w:rsidRPr="00C977DF">
        <w:t>)</w:t>
      </w:r>
    </w:p>
    <w:p w14:paraId="0A8D2126" w14:textId="77777777" w:rsidR="009C2681" w:rsidRPr="00C977DF" w:rsidRDefault="009C2681">
      <w:r w:rsidRPr="00C977DF">
        <w:t>MKKTAIAIAVALAGFATVAQAAPKDNTWYTGAKLGWSQYHDTGFI</w:t>
      </w:r>
      <w:r w:rsidRPr="00C977DF">
        <w:rPr>
          <w:b/>
          <w:bCs/>
        </w:rPr>
        <w:t>D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VYTRLGGMVWRADTK</w:t>
      </w:r>
      <w:r w:rsidRPr="00C977DF">
        <w:rPr>
          <w:b/>
          <w:bCs/>
        </w:rPr>
        <w:t>AHNNVTGESE</w:t>
      </w:r>
      <w:r w:rsidRPr="00C977DF">
        <w:t>KNHDTGVSPVFAGGVEWAITPEIATRLEYQWTNNIGDA</w:t>
      </w:r>
      <w:r w:rsidRPr="00C977DF">
        <w:rPr>
          <w:b/>
          <w:bCs/>
        </w:rPr>
        <w:t>H</w:t>
      </w:r>
      <w:r w:rsidRPr="00C977DF">
        <w:t>TIGTRPDNGL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0732A071" w14:textId="08533EE0" w:rsidR="005F3D49" w:rsidRPr="00C977DF" w:rsidRDefault="004C17E2" w:rsidP="004C17E2">
      <w:pPr>
        <w:spacing w:after="80" w:line="240" w:lineRule="auto"/>
      </w:pPr>
      <w:r w:rsidRPr="00C977DF">
        <w:t xml:space="preserve">&gt;STEC </w:t>
      </w:r>
      <w:r w:rsidRPr="00C977DF">
        <w:rPr>
          <w:i/>
        </w:rPr>
        <w:t>E. coli</w:t>
      </w:r>
      <w:r w:rsidRPr="00C977DF">
        <w:t xml:space="preserve"> O157:H7 str 1125</w:t>
      </w:r>
      <w:r w:rsidR="00570461" w:rsidRPr="00C977DF">
        <w:t xml:space="preserve"> (I, </w:t>
      </w:r>
      <w:r w:rsidR="002E2409" w:rsidRPr="00C977DF">
        <w:t>other</w:t>
      </w:r>
      <w:r w:rsidR="00570461" w:rsidRPr="00C977DF">
        <w:t>)</w:t>
      </w:r>
    </w:p>
    <w:p w14:paraId="74ECA492" w14:textId="77777777" w:rsidR="004C17E2" w:rsidRPr="00C977DF" w:rsidRDefault="00530D76">
      <w:r w:rsidRPr="00C977DF">
        <w:t>MKKTAIAIAVALAGFATVAQAAPKDNTWYTGAKLGWSQYHDTGFI</w:t>
      </w:r>
      <w:r w:rsidRPr="00C977DF">
        <w:rPr>
          <w:b/>
          <w:bCs/>
        </w:rPr>
        <w:t>N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IYTRLGGMVWRADTK</w:t>
      </w:r>
      <w:r w:rsidRPr="00C977DF">
        <w:rPr>
          <w:b/>
          <w:bCs/>
        </w:rPr>
        <w:t>SNVYG</w:t>
      </w:r>
      <w:r w:rsidRPr="00C977DF">
        <w:t>KNHDTGVSPVFAGGVEYAITPEIATRLEYQWTNNIGDA</w:t>
      </w:r>
      <w:r w:rsidRPr="00C977DF">
        <w:rPr>
          <w:b/>
          <w:bCs/>
        </w:rPr>
        <w:t>H</w:t>
      </w:r>
      <w:r w:rsidRPr="00C977DF">
        <w:t>TIGTRPDNGM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</w:t>
      </w:r>
      <w:r w:rsidRPr="00C977DF">
        <w:rPr>
          <w:b/>
          <w:bCs/>
        </w:rPr>
        <w:t>L</w:t>
      </w:r>
      <w:r w:rsidRPr="00C977DF">
        <w:t>SNLDPKDGSVVVLGYTDRIGSDAYNQG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43DE8F0C" w14:textId="7C9FC7A0" w:rsidR="005F3D49" w:rsidRPr="00C977DF" w:rsidRDefault="007E115C" w:rsidP="007E115C">
      <w:pPr>
        <w:spacing w:after="80" w:line="240" w:lineRule="auto"/>
        <w:rPr>
          <w:rStyle w:val="Emphasis"/>
          <w:i w:val="0"/>
        </w:rPr>
      </w:pPr>
      <w:r w:rsidRPr="00C977DF">
        <w:t>&gt;EIEC</w:t>
      </w:r>
      <w:r w:rsidRPr="00C977DF">
        <w:rPr>
          <w:rStyle w:val="Emphasis"/>
          <w:i w:val="0"/>
        </w:rPr>
        <w:t xml:space="preserve"> str 53638 gcontig_1105238512145</w:t>
      </w:r>
      <w:r w:rsidRPr="00C977DF">
        <w:t xml:space="preserve"> </w:t>
      </w:r>
      <w:r w:rsidR="00570461" w:rsidRPr="00C977DF">
        <w:t xml:space="preserve">(I, </w:t>
      </w:r>
      <w:r w:rsidR="002E2409" w:rsidRPr="00C977DF">
        <w:t>alpha</w:t>
      </w:r>
      <w:r w:rsidR="00570461" w:rsidRPr="00C977DF">
        <w:t>)</w:t>
      </w:r>
    </w:p>
    <w:p w14:paraId="671DFF4B" w14:textId="77777777" w:rsidR="007E115C" w:rsidRPr="00C977DF" w:rsidRDefault="007E115C">
      <w:r w:rsidRPr="00C977DF">
        <w:t>MKKTAIAIAVALAGFATVAQAAPKDNTWYTGAKLGWSQYHDTGFI</w:t>
      </w:r>
      <w:r w:rsidRPr="00C977DF">
        <w:rPr>
          <w:b/>
          <w:bCs/>
        </w:rPr>
        <w:t>N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IYTRLGGMVWRADTK</w:t>
      </w:r>
      <w:r w:rsidRPr="00C977DF">
        <w:rPr>
          <w:b/>
          <w:bCs/>
        </w:rPr>
        <w:t>SNVYG</w:t>
      </w:r>
      <w:r w:rsidRPr="00C977DF">
        <w:t>KNHDTGVSPVFAGGVEYAITPEIATRLEYQWTNNIGDA</w:t>
      </w:r>
      <w:r w:rsidRPr="00C977DF">
        <w:rPr>
          <w:b/>
          <w:bCs/>
        </w:rPr>
        <w:t>H</w:t>
      </w:r>
      <w:r w:rsidRPr="00C977DF">
        <w:t>TIGTRPDNGM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6841D557" w14:textId="18BA446E" w:rsidR="005F3D49" w:rsidRPr="00C977DF" w:rsidRDefault="00566B54" w:rsidP="00566B54">
      <w:pPr>
        <w:spacing w:after="80" w:line="240" w:lineRule="auto"/>
        <w:rPr>
          <w:rStyle w:val="Emphasis"/>
          <w:i w:val="0"/>
        </w:rPr>
      </w:pPr>
      <w:r w:rsidRPr="00C977DF">
        <w:rPr>
          <w:rStyle w:val="Emphasis"/>
          <w:i w:val="0"/>
        </w:rPr>
        <w:t>&gt;</w:t>
      </w:r>
      <w:r w:rsidRPr="00C977DF">
        <w:rPr>
          <w:i/>
        </w:rPr>
        <w:t>E. albertii</w:t>
      </w:r>
      <w:r w:rsidRPr="00C977DF">
        <w:t xml:space="preserve"> str KF1</w:t>
      </w:r>
      <w:r w:rsidRPr="00C977DF">
        <w:rPr>
          <w:i/>
        </w:rPr>
        <w:t xml:space="preserve"> </w:t>
      </w:r>
      <w:r w:rsidR="00570461" w:rsidRPr="00C977DF">
        <w:rPr>
          <w:iCs/>
        </w:rPr>
        <w:t xml:space="preserve">(other, </w:t>
      </w:r>
      <w:r w:rsidR="002E2409" w:rsidRPr="00C977DF">
        <w:rPr>
          <w:iCs/>
        </w:rPr>
        <w:t>alpha</w:t>
      </w:r>
      <w:r w:rsidR="00570461" w:rsidRPr="00C977DF">
        <w:rPr>
          <w:iCs/>
        </w:rPr>
        <w:t>)</w:t>
      </w:r>
    </w:p>
    <w:p w14:paraId="66951FB5" w14:textId="77777777" w:rsidR="00566B54" w:rsidRPr="00C977DF" w:rsidRDefault="00566B54">
      <w:r w:rsidRPr="00C977DF">
        <w:lastRenderedPageBreak/>
        <w:t>MKKTAIAIAVALAGFATVAQAAPKDNTWYTGAKLGWSQFHDTGFI</w:t>
      </w:r>
      <w:r w:rsidRPr="00C977DF">
        <w:rPr>
          <w:b/>
          <w:bCs/>
        </w:rPr>
        <w:t>D</w:t>
      </w:r>
      <w:r w:rsidRPr="00C977DF">
        <w:t>NNGPTHENQLGAGAFGGYQVNPYVGFEMGYDWLGRMPYKG</w:t>
      </w:r>
      <w:r w:rsidRPr="00C977DF">
        <w:rPr>
          <w:b/>
          <w:bCs/>
        </w:rPr>
        <w:t>DNI</w:t>
      </w:r>
      <w:r w:rsidRPr="00C977DF">
        <w:t>NGAYKAQGVQLTAKLGYPITDDLDVYTRLGGMVWRADTK</w:t>
      </w:r>
      <w:r w:rsidRPr="00C977DF">
        <w:rPr>
          <w:b/>
          <w:bCs/>
        </w:rPr>
        <w:t>ANVPGGASF</w:t>
      </w:r>
      <w:r w:rsidRPr="00C977DF">
        <w:t>KDHDTGVSPVFAGGVEYAITPEIATRLEYQWTNNIGDA</w:t>
      </w:r>
      <w:r w:rsidRPr="00C977DF">
        <w:rPr>
          <w:b/>
          <w:bCs/>
        </w:rPr>
        <w:t>H</w:t>
      </w:r>
      <w:r w:rsidRPr="00C977DF">
        <w:t>TIGTRPDNGL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S</w:t>
      </w:r>
      <w:r w:rsidRPr="00C977DF">
        <w:t>DKISARGMGESNPVTGNTCDNVKQRAALIDCLAPDRRVEIEVKGIKDVVTQPQA</w:t>
      </w:r>
    </w:p>
    <w:p w14:paraId="3257204B" w14:textId="3CDFFAD1" w:rsidR="00566B54" w:rsidRPr="00C977DF" w:rsidRDefault="00566B54">
      <w:r w:rsidRPr="00C977DF">
        <w:t>&gt;</w:t>
      </w:r>
      <w:r w:rsidRPr="00C977DF">
        <w:rPr>
          <w:i/>
        </w:rPr>
        <w:t>E. fergusonii</w:t>
      </w:r>
      <w:r w:rsidRPr="00C977DF">
        <w:t xml:space="preserve"> ATCC 35469</w:t>
      </w:r>
      <w:r w:rsidR="00570461" w:rsidRPr="00C977DF">
        <w:t xml:space="preserve"> (other, </w:t>
      </w:r>
      <w:r w:rsidR="002E2409" w:rsidRPr="00C977DF">
        <w:t>alpha</w:t>
      </w:r>
      <w:r w:rsidR="00570461" w:rsidRPr="00C977DF">
        <w:t>)</w:t>
      </w:r>
      <w:r w:rsidR="00F70FBE" w:rsidRPr="00C977DF">
        <w:br/>
      </w:r>
      <w:r w:rsidRPr="00C977DF">
        <w:t>MKKTAIAIAVALAGFATVAQAAPKDNTWYTGAKLGWSQYHDTGFI</w:t>
      </w:r>
      <w:r w:rsidRPr="00C977DF">
        <w:rPr>
          <w:b/>
          <w:bCs/>
        </w:rPr>
        <w:t>D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IYTRLGGMVWRADTK</w:t>
      </w:r>
      <w:r w:rsidRPr="00C977DF">
        <w:rPr>
          <w:b/>
          <w:bCs/>
        </w:rPr>
        <w:t>AHNNVTGESE</w:t>
      </w:r>
      <w:r w:rsidRPr="00C977DF">
        <w:t>KNHDTGVSPVFAGGVEWAITPEIATRLEYQWTNNIGDA</w:t>
      </w:r>
      <w:r w:rsidRPr="00C977DF">
        <w:rPr>
          <w:b/>
          <w:bCs/>
        </w:rPr>
        <w:t>N</w:t>
      </w:r>
      <w:r w:rsidRPr="00C977DF">
        <w:t>TIGTRPDNGL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35CEFAD7" w14:textId="77A5E902" w:rsidR="00B07EDE" w:rsidRPr="00C977DF" w:rsidRDefault="00B07EDE">
      <w:r w:rsidRPr="00C977DF">
        <w:t>&gt;</w:t>
      </w:r>
      <w:r w:rsidRPr="00C977DF">
        <w:rPr>
          <w:i/>
        </w:rPr>
        <w:t>E. vulneris</w:t>
      </w:r>
      <w:r w:rsidRPr="00C977DF">
        <w:t xml:space="preserve"> str. NBRC 102420</w:t>
      </w:r>
      <w:r w:rsidR="00570461" w:rsidRPr="00C977DF">
        <w:t xml:space="preserve"> (other, </w:t>
      </w:r>
      <w:r w:rsidR="002E2409" w:rsidRPr="00C977DF">
        <w:t>alpha</w:t>
      </w:r>
      <w:r w:rsidR="00570461" w:rsidRPr="00C977DF">
        <w:t>)</w:t>
      </w:r>
      <w:r w:rsidR="00F70FBE" w:rsidRPr="00C977DF">
        <w:br/>
      </w:r>
      <w:r w:rsidRPr="00C977DF">
        <w:t>MKKTAIAIAVALAGFATVAQAAPKDNTWYTGAKLGWSQYHDNGFI</w:t>
      </w:r>
      <w:r w:rsidRPr="00C977DF">
        <w:rPr>
          <w:b/>
          <w:bCs/>
        </w:rPr>
        <w:t>P</w:t>
      </w:r>
      <w:r w:rsidRPr="00C977DF">
        <w:t>NDGPTREDQLGAGAYGGYQVNPYVGFELGYDWLGREPYKG</w:t>
      </w:r>
      <w:r w:rsidRPr="00C977DF">
        <w:rPr>
          <w:b/>
          <w:bCs/>
        </w:rPr>
        <w:t>DNV</w:t>
      </w:r>
      <w:r w:rsidRPr="00C977DF">
        <w:t>NGAFKSQGVQLTAKLGYPITDDVDIYTRLGGMVWRADAK</w:t>
      </w:r>
      <w:r w:rsidRPr="00C977DF">
        <w:rPr>
          <w:b/>
          <w:bCs/>
        </w:rPr>
        <w:t>AQVPGTGASF</w:t>
      </w:r>
      <w:r w:rsidRPr="00C977DF">
        <w:t>KDHDTGVSPVFAGGVEWAMTRDIATRLEYQWVNNIGDA</w:t>
      </w:r>
      <w:r w:rsidRPr="00C977DF">
        <w:rPr>
          <w:b/>
          <w:bCs/>
        </w:rPr>
        <w:t>K</w:t>
      </w:r>
      <w:r w:rsidRPr="00C977DF">
        <w:t>TLGTRQDNGMLSVGVSYRFGQQEDVAPVV</w:t>
      </w:r>
      <w:r w:rsidRPr="00C977DF">
        <w:rPr>
          <w:b/>
          <w:bCs/>
        </w:rPr>
        <w:t>A</w:t>
      </w:r>
      <w:r w:rsidRPr="00C977DF">
        <w:t>PAPAPAPQVSTKHFTLKSDVLF</w:t>
      </w:r>
      <w:r w:rsidRPr="00C977DF">
        <w:rPr>
          <w:b/>
          <w:bCs/>
        </w:rPr>
        <w:t>N</w:t>
      </w:r>
      <w:r w:rsidRPr="00C977DF">
        <w:t>FNKATLKPEGQQALDQMYSQLSNLDPKDGSVVVLGFTDRIGSDAYNQ</w:t>
      </w:r>
      <w:r w:rsidRPr="00C977DF">
        <w:rPr>
          <w:b/>
          <w:bCs/>
        </w:rPr>
        <w:t>G</w:t>
      </w:r>
      <w:r w:rsidRPr="00C977DF">
        <w:t>LSEKRAQSVVDYLISKGIP</w:t>
      </w:r>
      <w:r w:rsidRPr="00C977DF">
        <w:rPr>
          <w:b/>
          <w:bCs/>
        </w:rPr>
        <w:t>S</w:t>
      </w:r>
      <w:r w:rsidRPr="00C977DF">
        <w:t>NKISARGMGESNPVTGNTCDNVKARPALIDCLAPDRRVEIEVKGVKDVVTQPQA</w:t>
      </w:r>
    </w:p>
    <w:p w14:paraId="3D6F7943" w14:textId="32E8DDB3" w:rsidR="00B07EDE" w:rsidRPr="00C977DF" w:rsidRDefault="00B07EDE">
      <w:r w:rsidRPr="00C977DF">
        <w:t>&gt;</w:t>
      </w:r>
      <w:r w:rsidRPr="00C977DF">
        <w:rPr>
          <w:i/>
        </w:rPr>
        <w:t>S. enterica</w:t>
      </w:r>
      <w:r w:rsidRPr="00C977DF">
        <w:t xml:space="preserve"> str. FORC_015</w:t>
      </w:r>
      <w:r w:rsidR="00570461" w:rsidRPr="00C977DF">
        <w:t xml:space="preserve"> (other, </w:t>
      </w:r>
      <w:r w:rsidR="002E2409" w:rsidRPr="00C977DF">
        <w:t>alpha</w:t>
      </w:r>
      <w:r w:rsidR="00570461" w:rsidRPr="00C977DF">
        <w:t>)</w:t>
      </w:r>
      <w:r w:rsidR="00F70FBE" w:rsidRPr="00C977DF">
        <w:br/>
      </w:r>
      <w:r w:rsidRPr="00C977DF">
        <w:t>MKKTAIAIAVALAGFATVAQAAPKDNTWYAGAKLGWSQYHDTGFI</w:t>
      </w:r>
      <w:r w:rsidRPr="00C977DF">
        <w:rPr>
          <w:b/>
          <w:bCs/>
        </w:rPr>
        <w:t>N</w:t>
      </w:r>
      <w:r w:rsidRPr="00C977DF">
        <w:t>NDGPTHENQLGAGAFGGYQVNPYVGFEMGYDWLGRMPYKG</w:t>
      </w:r>
      <w:r w:rsidRPr="00C977DF">
        <w:rPr>
          <w:b/>
          <w:bCs/>
        </w:rPr>
        <w:t>DNI</w:t>
      </w:r>
      <w:r w:rsidRPr="00C977DF">
        <w:t>NGAYKAQGVQLTAKLGYPITDDLDVYTRLGGMVWRADTK</w:t>
      </w:r>
      <w:r w:rsidRPr="00C977DF">
        <w:rPr>
          <w:b/>
          <w:bCs/>
        </w:rPr>
        <w:t>SNVPGGPST</w:t>
      </w:r>
      <w:r w:rsidRPr="00C977DF">
        <w:t>KDHDTGVSPVFAGGIEYAITPEIATRLEYQWTNNIGDA</w:t>
      </w:r>
      <w:r w:rsidRPr="00C977DF">
        <w:rPr>
          <w:b/>
          <w:bCs/>
        </w:rPr>
        <w:t>N</w:t>
      </w:r>
      <w:r w:rsidRPr="00C977DF">
        <w:t>TIGTRPDNGLLSVGVSYRFGQQ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STLKPEGQQALDQLYSQLSNLDPKDGSVVVLGFTDRIGSDAYNQ</w:t>
      </w:r>
      <w:r w:rsidRPr="00C977DF">
        <w:rPr>
          <w:b/>
          <w:bCs/>
        </w:rPr>
        <w:t>G</w:t>
      </w:r>
      <w:r w:rsidRPr="00C977DF">
        <w:t>LSEKRAQSVVDYLISKGIP</w:t>
      </w:r>
      <w:r w:rsidRPr="00C977DF">
        <w:rPr>
          <w:b/>
          <w:bCs/>
        </w:rPr>
        <w:t>S</w:t>
      </w:r>
      <w:r w:rsidRPr="00C977DF">
        <w:t>DKISARGMGESNPVTGNTCDNVKPRAALIDCLAPDRRVEIEVKGVKDVVTQPQA</w:t>
      </w:r>
    </w:p>
    <w:p w14:paraId="688466EC" w14:textId="2A8DEC21" w:rsidR="005F3D49" w:rsidRPr="00C977DF" w:rsidRDefault="00761956" w:rsidP="00761956">
      <w:pPr>
        <w:spacing w:after="80" w:line="240" w:lineRule="auto"/>
      </w:pPr>
      <w:r w:rsidRPr="00C977DF">
        <w:t>&gt;</w:t>
      </w:r>
      <w:r w:rsidRPr="00C977DF">
        <w:rPr>
          <w:i/>
        </w:rPr>
        <w:t>S. dysenteriae</w:t>
      </w:r>
      <w:r w:rsidRPr="00C977DF">
        <w:t xml:space="preserve"> str. 1617</w:t>
      </w:r>
      <w:r w:rsidRPr="00C977DF">
        <w:rPr>
          <w:i/>
        </w:rPr>
        <w:t xml:space="preserve"> </w:t>
      </w:r>
      <w:r w:rsidR="00570461" w:rsidRPr="00C977DF">
        <w:rPr>
          <w:iCs/>
        </w:rPr>
        <w:t xml:space="preserve">(V, </w:t>
      </w:r>
      <w:r w:rsidR="002E2409" w:rsidRPr="00C977DF">
        <w:rPr>
          <w:iCs/>
        </w:rPr>
        <w:t>alpha</w:t>
      </w:r>
      <w:r w:rsidR="00570461" w:rsidRPr="00C977DF">
        <w:rPr>
          <w:iCs/>
        </w:rPr>
        <w:t>)</w:t>
      </w:r>
    </w:p>
    <w:p w14:paraId="6770B1E5" w14:textId="77777777" w:rsidR="00761956" w:rsidRPr="00C977DF" w:rsidRDefault="00761956">
      <w:r w:rsidRPr="00C977DF">
        <w:t>MKKTAIAITVALAGFATVAQAAPKDNTWYTGAKLGWSQYHDTGFI</w:t>
      </w:r>
      <w:r w:rsidRPr="00C977DF">
        <w:rPr>
          <w:b/>
          <w:bCs/>
        </w:rPr>
        <w:t>D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VYTRLGGMVWRADTK</w:t>
      </w:r>
      <w:r w:rsidRPr="00C977DF">
        <w:rPr>
          <w:b/>
          <w:bCs/>
        </w:rPr>
        <w:t>AHNNVTGESE</w:t>
      </w:r>
      <w:r w:rsidRPr="00C977DF">
        <w:t>KNHDTGVSPVFAGGVEWAITPEIATRLEYQWTNNIGDA</w:t>
      </w:r>
      <w:r w:rsidRPr="00C977DF">
        <w:rPr>
          <w:b/>
          <w:bCs/>
        </w:rPr>
        <w:t>H</w:t>
      </w:r>
      <w:r w:rsidRPr="00C977DF">
        <w:t>TIGTRPDNGL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0E017F58" w14:textId="21A86823" w:rsidR="005F3D49" w:rsidRPr="00C977DF" w:rsidRDefault="00832037" w:rsidP="00832037">
      <w:pPr>
        <w:spacing w:after="80" w:line="240" w:lineRule="auto"/>
      </w:pPr>
      <w:r w:rsidRPr="00C977DF">
        <w:t>&gt;</w:t>
      </w:r>
      <w:r w:rsidRPr="00C977DF">
        <w:rPr>
          <w:i/>
        </w:rPr>
        <w:t>S. dysenteriae</w:t>
      </w:r>
      <w:r w:rsidRPr="00C977DF">
        <w:t xml:space="preserve"> str. 225-75</w:t>
      </w:r>
      <w:r w:rsidRPr="00C977DF">
        <w:rPr>
          <w:i/>
        </w:rPr>
        <w:t xml:space="preserve"> </w:t>
      </w:r>
      <w:r w:rsidR="00570461" w:rsidRPr="00C977DF">
        <w:rPr>
          <w:iCs/>
        </w:rPr>
        <w:t xml:space="preserve">(I, </w:t>
      </w:r>
      <w:r w:rsidR="002E2409" w:rsidRPr="00C977DF">
        <w:rPr>
          <w:iCs/>
        </w:rPr>
        <w:t>alpha</w:t>
      </w:r>
      <w:r w:rsidR="00570461" w:rsidRPr="00C977DF">
        <w:rPr>
          <w:iCs/>
        </w:rPr>
        <w:t>)</w:t>
      </w:r>
    </w:p>
    <w:p w14:paraId="3003AFA5" w14:textId="77777777" w:rsidR="00832037" w:rsidRPr="00C977DF" w:rsidRDefault="00832037">
      <w:r w:rsidRPr="00C977DF">
        <w:t>MKKTAIAIAVALAGFATVAQAAPKDNTWYTGAKLGWSQYHDTGFI</w:t>
      </w:r>
      <w:r w:rsidRPr="00C977DF">
        <w:rPr>
          <w:b/>
          <w:bCs/>
        </w:rPr>
        <w:t>N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GLDIYTRLGGMVWRADTK</w:t>
      </w:r>
      <w:r w:rsidRPr="00C977DF">
        <w:rPr>
          <w:b/>
          <w:bCs/>
        </w:rPr>
        <w:t>SNVYG</w:t>
      </w:r>
      <w:r w:rsidRPr="00C977DF">
        <w:t>KNHDTGVSPVFAGGVEYAITPEIATRLEYQWTNNIGDA</w:t>
      </w:r>
      <w:r w:rsidRPr="00C977DF">
        <w:rPr>
          <w:b/>
          <w:bCs/>
        </w:rPr>
        <w:t>H</w:t>
      </w:r>
      <w:r w:rsidRPr="00C977DF">
        <w:t>TIGTRPDNGM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2691704D" w14:textId="54AFB864" w:rsidR="005F3D49" w:rsidRPr="00C977DF" w:rsidRDefault="002F47F1" w:rsidP="002F47F1">
      <w:pPr>
        <w:spacing w:after="80" w:line="240" w:lineRule="auto"/>
      </w:pPr>
      <w:r w:rsidRPr="00C977DF">
        <w:t>&gt;</w:t>
      </w:r>
      <w:r w:rsidRPr="00C977DF">
        <w:rPr>
          <w:i/>
        </w:rPr>
        <w:t>S. dysenteriae</w:t>
      </w:r>
      <w:r w:rsidRPr="00C977DF">
        <w:t xml:space="preserve"> str. Sd197</w:t>
      </w:r>
      <w:r w:rsidRPr="00C977DF">
        <w:rPr>
          <w:i/>
        </w:rPr>
        <w:t xml:space="preserve"> </w:t>
      </w:r>
      <w:r w:rsidR="00570461" w:rsidRPr="00C977DF">
        <w:rPr>
          <w:iCs/>
        </w:rPr>
        <w:t xml:space="preserve">(other, </w:t>
      </w:r>
      <w:r w:rsidR="002E2409" w:rsidRPr="00C977DF">
        <w:rPr>
          <w:iCs/>
        </w:rPr>
        <w:t>alpha</w:t>
      </w:r>
      <w:r w:rsidR="00570461" w:rsidRPr="00C977DF">
        <w:rPr>
          <w:iCs/>
        </w:rPr>
        <w:t>)</w:t>
      </w:r>
    </w:p>
    <w:p w14:paraId="2CA2B146" w14:textId="77777777" w:rsidR="002F47F1" w:rsidRPr="00C977DF" w:rsidRDefault="002F47F1">
      <w:r w:rsidRPr="00C977DF">
        <w:lastRenderedPageBreak/>
        <w:t>MKKTAIAITVALAGFATVAQAAPKDNTWYTGAKLGWSQYHDTGFI</w:t>
      </w:r>
      <w:r w:rsidRPr="00C977DF">
        <w:rPr>
          <w:b/>
          <w:bCs/>
        </w:rPr>
        <w:t>D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IYTRLGGMVWRADTK</w:t>
      </w:r>
      <w:r w:rsidRPr="00C977DF">
        <w:rPr>
          <w:b/>
          <w:bCs/>
        </w:rPr>
        <w:t>ANVPGGASF</w:t>
      </w:r>
      <w:r w:rsidRPr="00C977DF">
        <w:t>KDHDTGVSPVFAGGVEYAITPEIATRLEYQWTNNIGDA</w:t>
      </w:r>
      <w:r w:rsidRPr="00C977DF">
        <w:rPr>
          <w:b/>
          <w:bCs/>
        </w:rPr>
        <w:t>H</w:t>
      </w:r>
      <w:r w:rsidRPr="00C977DF">
        <w:t>TIGTRPDNGL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49AF0354" w14:textId="7441BE93" w:rsidR="005F3D49" w:rsidRPr="00C977DF" w:rsidRDefault="00392821" w:rsidP="00392821">
      <w:pPr>
        <w:spacing w:after="80" w:line="240" w:lineRule="auto"/>
      </w:pPr>
      <w:r w:rsidRPr="00C977DF">
        <w:t>&gt;</w:t>
      </w:r>
      <w:r w:rsidRPr="00C977DF">
        <w:rPr>
          <w:i/>
        </w:rPr>
        <w:t>S. sonnei</w:t>
      </w:r>
      <w:r w:rsidRPr="00C977DF">
        <w:t xml:space="preserve"> str. 3226-85</w:t>
      </w:r>
      <w:r w:rsidRPr="00C977DF">
        <w:rPr>
          <w:i/>
        </w:rPr>
        <w:t xml:space="preserve"> </w:t>
      </w:r>
      <w:r w:rsidR="00570461" w:rsidRPr="00C977DF">
        <w:rPr>
          <w:iCs/>
        </w:rPr>
        <w:t xml:space="preserve">(I, </w:t>
      </w:r>
      <w:r w:rsidR="002E2409" w:rsidRPr="00C977DF">
        <w:rPr>
          <w:iCs/>
        </w:rPr>
        <w:t>alpha</w:t>
      </w:r>
      <w:r w:rsidR="00570461" w:rsidRPr="00C977DF">
        <w:rPr>
          <w:iCs/>
        </w:rPr>
        <w:t>)</w:t>
      </w:r>
    </w:p>
    <w:p w14:paraId="4E7C19F1" w14:textId="77777777" w:rsidR="00392821" w:rsidRPr="00C977DF" w:rsidRDefault="00392821">
      <w:r w:rsidRPr="00C977DF">
        <w:t>MKKTAIAIAVALAGFATVAQAAPKDNTWYTGAKLGWSQYHDTGFI</w:t>
      </w:r>
      <w:r w:rsidRPr="00C977DF">
        <w:rPr>
          <w:b/>
          <w:bCs/>
        </w:rPr>
        <w:t>N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IYTRLGGMVWRADTK</w:t>
      </w:r>
      <w:r w:rsidRPr="00C977DF">
        <w:rPr>
          <w:b/>
          <w:bCs/>
        </w:rPr>
        <w:t>SNVYG</w:t>
      </w:r>
      <w:r w:rsidRPr="00C977DF">
        <w:t>KNHDTGVSPVFAGGVEYAITPEIATRLEYQWTNNIGDA</w:t>
      </w:r>
      <w:r w:rsidRPr="00C977DF">
        <w:rPr>
          <w:b/>
          <w:bCs/>
        </w:rPr>
        <w:t>H</w:t>
      </w:r>
      <w:r w:rsidRPr="00C977DF">
        <w:t>TIGTRPDNGM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07F45016" w14:textId="1938FCF9" w:rsidR="005F3D49" w:rsidRPr="00C977DF" w:rsidRDefault="00086A24" w:rsidP="00086A24">
      <w:pPr>
        <w:spacing w:after="80" w:line="240" w:lineRule="auto"/>
      </w:pPr>
      <w:r w:rsidRPr="00C977DF">
        <w:t>&gt;</w:t>
      </w:r>
      <w:r w:rsidRPr="00C977DF">
        <w:rPr>
          <w:i/>
        </w:rPr>
        <w:t>S. boydii</w:t>
      </w:r>
      <w:r w:rsidRPr="00C977DF">
        <w:t xml:space="preserve"> str. BS512</w:t>
      </w:r>
      <w:r w:rsidRPr="00C977DF">
        <w:rPr>
          <w:i/>
        </w:rPr>
        <w:t xml:space="preserve"> </w:t>
      </w:r>
      <w:r w:rsidR="00570461" w:rsidRPr="00C977DF">
        <w:rPr>
          <w:iCs/>
        </w:rPr>
        <w:t xml:space="preserve">(I, </w:t>
      </w:r>
      <w:r w:rsidR="002E2409" w:rsidRPr="00C977DF">
        <w:rPr>
          <w:iCs/>
        </w:rPr>
        <w:t>alpha</w:t>
      </w:r>
      <w:r w:rsidR="00570461" w:rsidRPr="00C977DF">
        <w:rPr>
          <w:iCs/>
        </w:rPr>
        <w:t>)</w:t>
      </w:r>
    </w:p>
    <w:p w14:paraId="23B5F750" w14:textId="77777777" w:rsidR="00086A24" w:rsidRPr="00C977DF" w:rsidRDefault="00086A24">
      <w:r w:rsidRPr="00C977DF">
        <w:t>MKKTAIAIAVALAGFATVAQAAPKDNTWYTGAKLGWSQYHDTGFI</w:t>
      </w:r>
      <w:r w:rsidRPr="00C977DF">
        <w:rPr>
          <w:b/>
          <w:bCs/>
        </w:rPr>
        <w:t>N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IYTRLGGMVWRADTK</w:t>
      </w:r>
      <w:r w:rsidRPr="00C977DF">
        <w:rPr>
          <w:b/>
          <w:bCs/>
        </w:rPr>
        <w:t>SNVYG</w:t>
      </w:r>
      <w:r w:rsidRPr="00C977DF">
        <w:t>KNHDTGVSPVFAGGVEYAITPEIATRLEYQWTNNIGDA</w:t>
      </w:r>
      <w:r w:rsidRPr="00C977DF">
        <w:rPr>
          <w:b/>
          <w:bCs/>
        </w:rPr>
        <w:t>H</w:t>
      </w:r>
      <w:r w:rsidRPr="00C977DF">
        <w:t>TIGTRPDNGM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1D9CE0EA" w14:textId="3A4DA1C4" w:rsidR="005F3D49" w:rsidRPr="00C977DF" w:rsidRDefault="003D22E8" w:rsidP="003D22E8">
      <w:pPr>
        <w:spacing w:after="80" w:line="240" w:lineRule="auto"/>
      </w:pPr>
      <w:r w:rsidRPr="00C977DF">
        <w:t>&gt;</w:t>
      </w:r>
      <w:r w:rsidRPr="00C977DF">
        <w:rPr>
          <w:i/>
        </w:rPr>
        <w:t>S. boydii</w:t>
      </w:r>
      <w:r w:rsidRPr="00C977DF">
        <w:t xml:space="preserve"> str. Sb227</w:t>
      </w:r>
      <w:r w:rsidRPr="00C977DF">
        <w:rPr>
          <w:i/>
        </w:rPr>
        <w:t xml:space="preserve"> </w:t>
      </w:r>
      <w:r w:rsidR="00570461" w:rsidRPr="00C977DF">
        <w:rPr>
          <w:iCs/>
        </w:rPr>
        <w:t xml:space="preserve">(II, </w:t>
      </w:r>
      <w:r w:rsidR="002E2409" w:rsidRPr="00C977DF">
        <w:rPr>
          <w:iCs/>
        </w:rPr>
        <w:t>alpha</w:t>
      </w:r>
      <w:r w:rsidR="00570461" w:rsidRPr="00C977DF">
        <w:rPr>
          <w:iCs/>
        </w:rPr>
        <w:t>)</w:t>
      </w:r>
    </w:p>
    <w:p w14:paraId="645BD4CE" w14:textId="77777777" w:rsidR="003D22E8" w:rsidRPr="00C977DF" w:rsidRDefault="003D22E8">
      <w:r w:rsidRPr="00C977DF">
        <w:t>MKKTAIAIAVALAGFATVAQAAPKDNTWYTGAKLGWSQYHDTGFI</w:t>
      </w:r>
      <w:r w:rsidRPr="00C977DF">
        <w:rPr>
          <w:b/>
          <w:bCs/>
        </w:rPr>
        <w:t>P</w:t>
      </w:r>
      <w:r w:rsidRPr="00C977DF">
        <w:t>NNGPTHENQLGAGAFGGYQVNPYVGFEMGYDWLGRMPYKG</w:t>
      </w:r>
      <w:r w:rsidRPr="00C977DF">
        <w:rPr>
          <w:b/>
          <w:bCs/>
        </w:rPr>
        <w:t>DNI</w:t>
      </w:r>
      <w:r w:rsidRPr="00C977DF">
        <w:t>NGAYKAQGVQLTAKLGYPITDDLDIYTRLGGMVWRADTK</w:t>
      </w:r>
      <w:r w:rsidRPr="00C977DF">
        <w:rPr>
          <w:b/>
          <w:bCs/>
        </w:rPr>
        <w:t>ANVPGGASF</w:t>
      </w:r>
      <w:r w:rsidRPr="00C977DF">
        <w:t>KDHDTGVSPVFAGGVEYAITPEIATRLEYQWTNNIGDA</w:t>
      </w:r>
      <w:r w:rsidRPr="00C977DF">
        <w:rPr>
          <w:b/>
          <w:bCs/>
        </w:rPr>
        <w:t>N</w:t>
      </w:r>
      <w:r w:rsidRPr="00C977DF">
        <w:t>TIGTRPDNGLLSLGVSYRFGQGEAAPVV</w:t>
      </w:r>
      <w:r w:rsidRPr="00C977DF">
        <w:rPr>
          <w:b/>
          <w:bCs/>
        </w:rPr>
        <w:t>A</w:t>
      </w:r>
      <w:r w:rsidRPr="00C977DF">
        <w:t>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4722B7EE" w14:textId="4F43B6B7" w:rsidR="005F3D49" w:rsidRPr="00C977DF" w:rsidRDefault="00E92AAF" w:rsidP="00E92AAF">
      <w:pPr>
        <w:spacing w:after="80" w:line="240" w:lineRule="auto"/>
      </w:pPr>
      <w:r w:rsidRPr="00C977DF">
        <w:t>&gt;</w:t>
      </w:r>
      <w:r w:rsidRPr="00C977DF">
        <w:rPr>
          <w:i/>
        </w:rPr>
        <w:t>S. boydii</w:t>
      </w:r>
      <w:r w:rsidRPr="00C977DF">
        <w:t xml:space="preserve"> str. 965-58</w:t>
      </w:r>
      <w:r w:rsidRPr="00C977DF">
        <w:rPr>
          <w:i/>
        </w:rPr>
        <w:t xml:space="preserve"> </w:t>
      </w:r>
      <w:r w:rsidR="00570461" w:rsidRPr="00C977DF">
        <w:rPr>
          <w:iCs/>
        </w:rPr>
        <w:t xml:space="preserve">(V, </w:t>
      </w:r>
      <w:r w:rsidR="002E2409" w:rsidRPr="00C977DF">
        <w:rPr>
          <w:iCs/>
        </w:rPr>
        <w:t>alpha</w:t>
      </w:r>
      <w:r w:rsidR="00570461" w:rsidRPr="00C977DF">
        <w:rPr>
          <w:iCs/>
        </w:rPr>
        <w:t>)</w:t>
      </w:r>
    </w:p>
    <w:p w14:paraId="19ABFD7A" w14:textId="77777777" w:rsidR="00E92AAF" w:rsidRPr="00C977DF" w:rsidRDefault="00E92AAF">
      <w:r w:rsidRPr="00C977DF">
        <w:t>MKKTAIAIAVALAGFATVAQAAPKDNTWYTGAKLGWSQYHDTGFI</w:t>
      </w:r>
      <w:r w:rsidRPr="00C977DF">
        <w:rPr>
          <w:b/>
          <w:bCs/>
        </w:rPr>
        <w:t>D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VYTRLGGMVWRADTK</w:t>
      </w:r>
      <w:r w:rsidRPr="00C977DF">
        <w:rPr>
          <w:b/>
          <w:bCs/>
        </w:rPr>
        <w:t>AHNNVTGESE</w:t>
      </w:r>
      <w:r w:rsidRPr="00C977DF">
        <w:t>KNHDTGVSPVFAGGVEWAITPEIATRLEYQWTNNIGDA</w:t>
      </w:r>
      <w:r w:rsidRPr="00C977DF">
        <w:rPr>
          <w:b/>
          <w:bCs/>
        </w:rPr>
        <w:t>H</w:t>
      </w:r>
      <w:r w:rsidRPr="00C977DF">
        <w:t>TIGTRPDNGL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IGESNPVTGNTCDNVKQRAALIDCLAPDRRVEIEVKGIKDVVTQPQA</w:t>
      </w:r>
    </w:p>
    <w:p w14:paraId="34341891" w14:textId="73C57480" w:rsidR="005F3D49" w:rsidRPr="00C977DF" w:rsidRDefault="00716FC5" w:rsidP="00716FC5">
      <w:pPr>
        <w:spacing w:after="80" w:line="240" w:lineRule="auto"/>
      </w:pPr>
      <w:r w:rsidRPr="00C977DF">
        <w:t>&gt;</w:t>
      </w:r>
      <w:r w:rsidRPr="00C977DF">
        <w:rPr>
          <w:i/>
        </w:rPr>
        <w:t>S. flexneri</w:t>
      </w:r>
      <w:r w:rsidRPr="00C977DF">
        <w:t xml:space="preserve"> str. 8401</w:t>
      </w:r>
      <w:r w:rsidRPr="00C977DF">
        <w:rPr>
          <w:i/>
        </w:rPr>
        <w:t xml:space="preserve"> </w:t>
      </w:r>
      <w:r w:rsidR="00570461" w:rsidRPr="00C977DF">
        <w:rPr>
          <w:iCs/>
        </w:rPr>
        <w:t xml:space="preserve">(II, </w:t>
      </w:r>
      <w:r w:rsidR="002E2409" w:rsidRPr="00C977DF">
        <w:rPr>
          <w:iCs/>
        </w:rPr>
        <w:t>alpha</w:t>
      </w:r>
      <w:r w:rsidR="00570461" w:rsidRPr="00C977DF">
        <w:rPr>
          <w:iCs/>
        </w:rPr>
        <w:t>)</w:t>
      </w:r>
    </w:p>
    <w:p w14:paraId="2098CE05" w14:textId="77777777" w:rsidR="00716FC5" w:rsidRPr="00C977DF" w:rsidRDefault="00716FC5">
      <w:r w:rsidRPr="00C977DF">
        <w:t>MKKTAIAIAVALAGFATVAQAAPKDNTWYTGAKLGWSQYHDTGFI</w:t>
      </w:r>
      <w:r w:rsidRPr="00C977DF">
        <w:rPr>
          <w:b/>
          <w:bCs/>
        </w:rPr>
        <w:t>P</w:t>
      </w:r>
      <w:r w:rsidRPr="00C977DF">
        <w:t>NNGPTHENQLGAGAFGGYQVNPYVGFEMGYDWLGRMPYKG</w:t>
      </w:r>
      <w:r w:rsidRPr="00C977DF">
        <w:rPr>
          <w:b/>
          <w:bCs/>
        </w:rPr>
        <w:t>DNI</w:t>
      </w:r>
      <w:r w:rsidRPr="00C977DF">
        <w:t>NGAYKAQGVQLTAKLGYPITDDLDIYTRLGGMVWRADTK</w:t>
      </w:r>
      <w:r w:rsidRPr="00C977DF">
        <w:rPr>
          <w:b/>
          <w:bCs/>
        </w:rPr>
        <w:t>ANVPGGASF</w:t>
      </w:r>
      <w:r w:rsidRPr="00C977DF">
        <w:t>KDHDTGVSPVFAGGVEYAITPEIATRLEYQWTNNIGDA</w:t>
      </w:r>
      <w:r w:rsidRPr="00C977DF">
        <w:rPr>
          <w:b/>
          <w:bCs/>
        </w:rPr>
        <w:t>N</w:t>
      </w:r>
      <w:r w:rsidRPr="00C977DF">
        <w:t>TIGTRPDNGLLSLGVSYRFGQGEAAPVV</w:t>
      </w:r>
      <w:r w:rsidRPr="00C977DF">
        <w:rPr>
          <w:b/>
          <w:bCs/>
        </w:rPr>
        <w:t>A</w:t>
      </w:r>
      <w:r w:rsidRPr="00C977DF">
        <w:t>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RRAALIDCLAPDRRVEIEVKGIKDVVTQPQA</w:t>
      </w:r>
    </w:p>
    <w:p w14:paraId="72EE19A2" w14:textId="79135386" w:rsidR="005F3D49" w:rsidRPr="00C977DF" w:rsidRDefault="00781196" w:rsidP="00781196">
      <w:pPr>
        <w:spacing w:after="80" w:line="240" w:lineRule="auto"/>
      </w:pPr>
      <w:r w:rsidRPr="00C977DF">
        <w:t>&gt;</w:t>
      </w:r>
      <w:r w:rsidRPr="00C977DF">
        <w:rPr>
          <w:i/>
        </w:rPr>
        <w:t>S. flexneri</w:t>
      </w:r>
      <w:r w:rsidRPr="00C977DF">
        <w:t xml:space="preserve"> str. 1485-80</w:t>
      </w:r>
      <w:r w:rsidRPr="00C977DF">
        <w:rPr>
          <w:i/>
        </w:rPr>
        <w:t xml:space="preserve"> </w:t>
      </w:r>
      <w:r w:rsidR="00570461" w:rsidRPr="00C977DF">
        <w:rPr>
          <w:iCs/>
        </w:rPr>
        <w:t xml:space="preserve">(I, </w:t>
      </w:r>
      <w:r w:rsidR="002E2409" w:rsidRPr="00C977DF">
        <w:rPr>
          <w:iCs/>
        </w:rPr>
        <w:t>alpha</w:t>
      </w:r>
      <w:r w:rsidR="00570461" w:rsidRPr="00C977DF">
        <w:rPr>
          <w:iCs/>
        </w:rPr>
        <w:t>)</w:t>
      </w:r>
    </w:p>
    <w:p w14:paraId="11678D84" w14:textId="77777777" w:rsidR="00781196" w:rsidRPr="00C977DF" w:rsidRDefault="00781196">
      <w:r w:rsidRPr="00C977DF">
        <w:lastRenderedPageBreak/>
        <w:t>MKKTAIAIAVALAGFATVAQAAPKDNTWYTGAKLGWSQYHDTGFI</w:t>
      </w:r>
      <w:r w:rsidRPr="00C977DF">
        <w:rPr>
          <w:b/>
          <w:bCs/>
        </w:rPr>
        <w:t>N</w:t>
      </w:r>
      <w:r w:rsidRPr="00C977DF">
        <w:t>NNGPTHENQLGAGAFGGYQVNPYVGFEMGYDWLGRMPYKG</w:t>
      </w:r>
      <w:r w:rsidRPr="00C977DF">
        <w:rPr>
          <w:b/>
          <w:bCs/>
        </w:rPr>
        <w:t>SVE</w:t>
      </w:r>
      <w:r w:rsidRPr="00C977DF">
        <w:t>NGAYKAQGVQLTAKLGYPITDDLDIYTRLGGMVWRADTK</w:t>
      </w:r>
      <w:r w:rsidRPr="00C977DF">
        <w:rPr>
          <w:b/>
          <w:bCs/>
        </w:rPr>
        <w:t>SNVYG</w:t>
      </w:r>
      <w:r w:rsidRPr="00C977DF">
        <w:t>KNHDTGVSPVFAGGVEYAITPEIATRLEYQWTNNIGDA</w:t>
      </w:r>
      <w:r w:rsidRPr="00C977DF">
        <w:rPr>
          <w:b/>
          <w:bCs/>
        </w:rPr>
        <w:t>H</w:t>
      </w:r>
      <w:r w:rsidRPr="00C977DF">
        <w:t>TIGTRPDNGMLSLGVSYRFGQGEAAPVV</w:t>
      </w:r>
      <w:r w:rsidRPr="00C977DF">
        <w:rPr>
          <w:b/>
          <w:bCs/>
        </w:rPr>
        <w:t>A</w:t>
      </w:r>
      <w:r w:rsidRPr="00C977DF">
        <w:t>PAPAPAPEVQTKHFTLKSDVLF</w:t>
      </w:r>
      <w:r w:rsidRPr="00C977DF">
        <w:rPr>
          <w:b/>
          <w:bCs/>
        </w:rPr>
        <w:t>N</w:t>
      </w:r>
      <w:r w:rsidRPr="00C977DF">
        <w:t>FNKATLKPEGQAALDQLYSQLSNLDPKDGSVVVLGYTDRIGSDAYNQ</w:t>
      </w:r>
      <w:r w:rsidRPr="00C977DF">
        <w:rPr>
          <w:b/>
          <w:bCs/>
        </w:rPr>
        <w:t>G</w:t>
      </w:r>
      <w:r w:rsidRPr="00C977DF">
        <w:t>LSERRAQSVVDYLISKGIP</w:t>
      </w:r>
      <w:r w:rsidRPr="00C977DF">
        <w:rPr>
          <w:b/>
          <w:bCs/>
        </w:rPr>
        <w:t>A</w:t>
      </w:r>
      <w:r w:rsidRPr="00C977DF">
        <w:t>DKISARGMGESNPVTGNTCDNVKQRAALIDCLAPDRRVEIEVKGIKDVVTQPQA</w:t>
      </w:r>
    </w:p>
    <w:p w14:paraId="289F240B" w14:textId="757833C9" w:rsidR="005F3D49" w:rsidRPr="00C977DF" w:rsidRDefault="007E02F6" w:rsidP="00512A8B">
      <w:pPr>
        <w:spacing w:after="80" w:line="240" w:lineRule="auto"/>
        <w:contextualSpacing/>
      </w:pPr>
      <w:r w:rsidRPr="00C977DF">
        <w:t>&gt;</w:t>
      </w:r>
      <w:r w:rsidRPr="00C977DF">
        <w:rPr>
          <w:i/>
        </w:rPr>
        <w:t>Y. pestis</w:t>
      </w:r>
      <w:r w:rsidRPr="00C977DF">
        <w:t xml:space="preserve"> </w:t>
      </w:r>
      <w:r w:rsidR="00570461" w:rsidRPr="00C977DF">
        <w:t xml:space="preserve">(other, </w:t>
      </w:r>
      <w:r w:rsidR="002E2409" w:rsidRPr="00C977DF">
        <w:t>other</w:t>
      </w:r>
      <w:r w:rsidR="00570461" w:rsidRPr="00C977DF">
        <w:t>)</w:t>
      </w:r>
    </w:p>
    <w:p w14:paraId="1170A63C" w14:textId="77777777" w:rsidR="007E02F6" w:rsidRPr="00C977DF" w:rsidRDefault="007E02F6" w:rsidP="00512A8B">
      <w:pPr>
        <w:spacing w:line="240" w:lineRule="auto"/>
        <w:contextualSpacing/>
      </w:pPr>
      <w:r w:rsidRPr="00C977DF">
        <w:t>MKKTAIALAVALVGFATVAQAAPKDNTWYTGGKLGWSQYQDTGSI</w:t>
      </w:r>
      <w:r w:rsidRPr="00C977DF">
        <w:rPr>
          <w:b/>
          <w:bCs/>
        </w:rPr>
        <w:t>I</w:t>
      </w:r>
      <w:r w:rsidRPr="00C977DF">
        <w:t>NNDGPTHKDQLGAGAFFGYQANQY</w:t>
      </w:r>
    </w:p>
    <w:p w14:paraId="29A5F9E1" w14:textId="77777777" w:rsidR="007E02F6" w:rsidRPr="00C977DF" w:rsidRDefault="007E02F6" w:rsidP="00512A8B">
      <w:pPr>
        <w:spacing w:line="240" w:lineRule="auto"/>
        <w:contextualSpacing/>
      </w:pPr>
      <w:r w:rsidRPr="00C977DF">
        <w:t>LGFEMGYDWLGRMPYKG</w:t>
      </w:r>
      <w:r w:rsidRPr="00C977DF">
        <w:rPr>
          <w:b/>
          <w:bCs/>
        </w:rPr>
        <w:t>DIN</w:t>
      </w:r>
      <w:r w:rsidRPr="00C977DF">
        <w:t>NGAFKAQGVQLAAKLSYPVAQDLDVYTRLGGLVWRADAK</w:t>
      </w:r>
      <w:r w:rsidRPr="00C977DF">
        <w:rPr>
          <w:b/>
          <w:bCs/>
        </w:rPr>
        <w:t>GSFDGGLDRA</w:t>
      </w:r>
      <w:r w:rsidRPr="00C977DF">
        <w:t>S</w:t>
      </w:r>
    </w:p>
    <w:p w14:paraId="5F6FFB69" w14:textId="77777777" w:rsidR="007E02F6" w:rsidRPr="00C977DF" w:rsidRDefault="007E02F6" w:rsidP="00512A8B">
      <w:pPr>
        <w:spacing w:line="240" w:lineRule="auto"/>
        <w:contextualSpacing/>
      </w:pPr>
      <w:r w:rsidRPr="00C977DF">
        <w:t>GHDTGVSPLVALGAEYAWTKNWATRMEYQWVNNIGDR</w:t>
      </w:r>
      <w:r w:rsidRPr="00C977DF">
        <w:rPr>
          <w:b/>
          <w:bCs/>
        </w:rPr>
        <w:t>E</w:t>
      </w:r>
      <w:r w:rsidRPr="00C977DF">
        <w:t>TVGARPDNGLLSVGVSYRFGQE</w:t>
      </w:r>
      <w:r w:rsidRPr="00C977DF">
        <w:rPr>
          <w:b/>
          <w:bCs/>
        </w:rPr>
        <w:t>D</w:t>
      </w:r>
      <w:r w:rsidRPr="00C977DF">
        <w:t>AAAPIVAPT</w:t>
      </w:r>
    </w:p>
    <w:p w14:paraId="660CE0B4" w14:textId="77777777" w:rsidR="007E02F6" w:rsidRPr="00C977DF" w:rsidRDefault="007E02F6" w:rsidP="00512A8B">
      <w:pPr>
        <w:spacing w:line="240" w:lineRule="auto"/>
        <w:contextualSpacing/>
      </w:pPr>
      <w:r w:rsidRPr="00C977DF">
        <w:t>PAPAPIVDTKRFTLKSDVLF</w:t>
      </w:r>
      <w:r w:rsidRPr="00C977DF">
        <w:rPr>
          <w:b/>
          <w:bCs/>
        </w:rPr>
        <w:t>G</w:t>
      </w:r>
      <w:r w:rsidRPr="00C977DF">
        <w:t>FNKANLKPEGQQALDQLYAQLSSIDPKDGSVVVLGFADRIGQPAPNL</w:t>
      </w:r>
      <w:r w:rsidRPr="00C977DF">
        <w:rPr>
          <w:b/>
          <w:bCs/>
        </w:rPr>
        <w:t>A</w:t>
      </w:r>
      <w:r w:rsidRPr="00C977DF">
        <w:t>L</w:t>
      </w:r>
    </w:p>
    <w:p w14:paraId="1715595F" w14:textId="77777777" w:rsidR="007E02F6" w:rsidRPr="00C977DF" w:rsidRDefault="007E02F6" w:rsidP="00512A8B">
      <w:pPr>
        <w:spacing w:line="240" w:lineRule="auto"/>
        <w:contextualSpacing/>
      </w:pPr>
      <w:r w:rsidRPr="00C977DF">
        <w:t>SQRRADSVRDYLVSKGIP</w:t>
      </w:r>
      <w:r w:rsidRPr="00C977DF">
        <w:rPr>
          <w:b/>
          <w:bCs/>
        </w:rPr>
        <w:t>A</w:t>
      </w:r>
      <w:r w:rsidRPr="00C977DF">
        <w:t>DKITARGEGQANPVTGNTCDNVKPRAALIECLAPDRRVEIEVKGYKEVVTQ</w:t>
      </w:r>
    </w:p>
    <w:p w14:paraId="29124E48" w14:textId="77777777" w:rsidR="007E02F6" w:rsidRPr="00C977DF" w:rsidRDefault="007E02F6" w:rsidP="00512A8B">
      <w:pPr>
        <w:spacing w:line="240" w:lineRule="auto"/>
        <w:contextualSpacing/>
      </w:pPr>
      <w:r w:rsidRPr="00C977DF">
        <w:t>PQA</w:t>
      </w:r>
    </w:p>
    <w:p w14:paraId="3E51DF8C" w14:textId="77777777" w:rsidR="007E02F6" w:rsidRPr="00C977DF" w:rsidRDefault="007E02F6" w:rsidP="00512A8B">
      <w:pPr>
        <w:spacing w:after="80" w:line="240" w:lineRule="auto"/>
        <w:contextualSpacing/>
      </w:pPr>
    </w:p>
    <w:p w14:paraId="53E974E3" w14:textId="1F67ACD1" w:rsidR="005F3D49" w:rsidRPr="00C977DF" w:rsidRDefault="007E02F6" w:rsidP="00512A8B">
      <w:pPr>
        <w:spacing w:line="240" w:lineRule="auto"/>
        <w:contextualSpacing/>
      </w:pPr>
      <w:r w:rsidRPr="00C977DF">
        <w:t>&gt;</w:t>
      </w:r>
      <w:r w:rsidRPr="00C977DF">
        <w:rPr>
          <w:i/>
        </w:rPr>
        <w:t>K. pneumonia</w:t>
      </w:r>
      <w:r w:rsidR="00570461" w:rsidRPr="00C977DF">
        <w:rPr>
          <w:iCs/>
        </w:rPr>
        <w:t xml:space="preserve"> (other, </w:t>
      </w:r>
      <w:r w:rsidR="002E2409" w:rsidRPr="00C977DF">
        <w:rPr>
          <w:iCs/>
        </w:rPr>
        <w:t>other</w:t>
      </w:r>
      <w:r w:rsidR="00570461" w:rsidRPr="00C977DF">
        <w:rPr>
          <w:iCs/>
        </w:rPr>
        <w:t>)</w:t>
      </w:r>
    </w:p>
    <w:p w14:paraId="3AEC15AF" w14:textId="77777777" w:rsidR="007E02F6" w:rsidRPr="00C977DF" w:rsidRDefault="007E02F6" w:rsidP="00512A8B">
      <w:pPr>
        <w:spacing w:line="240" w:lineRule="auto"/>
        <w:contextualSpacing/>
      </w:pPr>
      <w:r w:rsidRPr="00C977DF">
        <w:t>MKKTAIAIAVALAGFATVAQAAPKDNTWYAGGKLGWSQYHDTGFY</w:t>
      </w:r>
      <w:r w:rsidRPr="00C977DF">
        <w:rPr>
          <w:b/>
          <w:bCs/>
        </w:rPr>
        <w:t>G</w:t>
      </w:r>
      <w:r w:rsidRPr="00C977DF">
        <w:t>NGFQNNNGPTRNDQLGAGAFGGYQ</w:t>
      </w:r>
    </w:p>
    <w:p w14:paraId="0E08BE02" w14:textId="77777777" w:rsidR="007E02F6" w:rsidRPr="00C977DF" w:rsidRDefault="007E02F6" w:rsidP="00512A8B">
      <w:pPr>
        <w:spacing w:line="240" w:lineRule="auto"/>
        <w:contextualSpacing/>
        <w:rPr>
          <w:b/>
          <w:bCs/>
        </w:rPr>
      </w:pPr>
      <w:r w:rsidRPr="00C977DF">
        <w:t>VNPYLGFEMGYDWLGRMAYKG</w:t>
      </w:r>
      <w:r w:rsidRPr="00C977DF">
        <w:rPr>
          <w:b/>
          <w:bCs/>
        </w:rPr>
        <w:t>SVD</w:t>
      </w:r>
      <w:r w:rsidRPr="00C977DF">
        <w:t>NGAFKAQGVQLTAKLGYPITDDLDIYTRLGGMVWRADSK</w:t>
      </w:r>
      <w:r w:rsidRPr="00C977DF">
        <w:rPr>
          <w:b/>
          <w:bCs/>
        </w:rPr>
        <w:t>GNYASTG</w:t>
      </w:r>
    </w:p>
    <w:p w14:paraId="006E07A1" w14:textId="77777777" w:rsidR="007E02F6" w:rsidRPr="00C977DF" w:rsidRDefault="007E02F6" w:rsidP="00512A8B">
      <w:pPr>
        <w:spacing w:line="240" w:lineRule="auto"/>
        <w:contextualSpacing/>
      </w:pPr>
      <w:r w:rsidRPr="00C977DF">
        <w:rPr>
          <w:b/>
          <w:bCs/>
        </w:rPr>
        <w:t>VSR</w:t>
      </w:r>
      <w:r w:rsidRPr="00C977DF">
        <w:t>SEHDTGVSPVFAGGVEWAVTRDIATRLEYQWVNNIGDA</w:t>
      </w:r>
      <w:r w:rsidRPr="00C977DF">
        <w:rPr>
          <w:b/>
          <w:bCs/>
        </w:rPr>
        <w:t>G</w:t>
      </w:r>
      <w:r w:rsidRPr="00C977DF">
        <w:t>TVGTRPDNGMLSLGVSYRFGQEDAAPVV</w:t>
      </w:r>
    </w:p>
    <w:p w14:paraId="1827681C" w14:textId="77777777" w:rsidR="007E02F6" w:rsidRPr="00C977DF" w:rsidRDefault="007E02F6" w:rsidP="00512A8B">
      <w:pPr>
        <w:spacing w:line="240" w:lineRule="auto"/>
        <w:contextualSpacing/>
      </w:pPr>
      <w:r w:rsidRPr="00C977DF">
        <w:rPr>
          <w:b/>
          <w:bCs/>
        </w:rPr>
        <w:t>A</w:t>
      </w:r>
      <w:r w:rsidRPr="00C977DF">
        <w:t>PAPAPAPEVATKHFTLKSDVLF</w:t>
      </w:r>
      <w:r w:rsidRPr="00C977DF">
        <w:rPr>
          <w:b/>
          <w:bCs/>
        </w:rPr>
        <w:t>N</w:t>
      </w:r>
      <w:r w:rsidRPr="00C977DF">
        <w:t>FNKATLKPEGQQALDQLYTQLSNMDPKDGSAVVLGYTDRIGSEAYN</w:t>
      </w:r>
    </w:p>
    <w:p w14:paraId="3AD1ABA0" w14:textId="77777777" w:rsidR="007E02F6" w:rsidRPr="00C977DF" w:rsidRDefault="007E02F6" w:rsidP="00512A8B">
      <w:pPr>
        <w:spacing w:line="240" w:lineRule="auto"/>
        <w:contextualSpacing/>
      </w:pPr>
      <w:r w:rsidRPr="00C977DF">
        <w:t>Q</w:t>
      </w:r>
      <w:r w:rsidRPr="00C977DF">
        <w:rPr>
          <w:b/>
          <w:bCs/>
        </w:rPr>
        <w:t>Q</w:t>
      </w:r>
      <w:r w:rsidRPr="00C977DF">
        <w:t>LSEKRAQSVVDYLVAKGIP</w:t>
      </w:r>
      <w:r w:rsidRPr="00C977DF">
        <w:rPr>
          <w:b/>
          <w:bCs/>
        </w:rPr>
        <w:t>A</w:t>
      </w:r>
      <w:r w:rsidRPr="00C977DF">
        <w:t>GKISARGMGESNPVTGNTCDNVKARAALIDCLAPDRRVEIEVKGYKEV</w:t>
      </w:r>
    </w:p>
    <w:p w14:paraId="18B1F9F9" w14:textId="77777777" w:rsidR="007E02F6" w:rsidRPr="00C977DF" w:rsidRDefault="007E02F6" w:rsidP="00512A8B">
      <w:pPr>
        <w:spacing w:line="240" w:lineRule="auto"/>
        <w:contextualSpacing/>
      </w:pPr>
      <w:r w:rsidRPr="00C977DF">
        <w:t>VTQPAA</w:t>
      </w:r>
    </w:p>
    <w:p w14:paraId="7ECF8358" w14:textId="77777777" w:rsidR="007E02F6" w:rsidRPr="00C977DF" w:rsidRDefault="007E02F6" w:rsidP="00512A8B">
      <w:pPr>
        <w:spacing w:line="240" w:lineRule="auto"/>
        <w:contextualSpacing/>
      </w:pPr>
    </w:p>
    <w:p w14:paraId="3CFCCE3A" w14:textId="675D9F12" w:rsidR="005F3D49" w:rsidRPr="00C977DF" w:rsidRDefault="007E02F6" w:rsidP="00512A8B">
      <w:pPr>
        <w:spacing w:line="240" w:lineRule="auto"/>
        <w:contextualSpacing/>
        <w:rPr>
          <w:i/>
        </w:rPr>
      </w:pPr>
      <w:r w:rsidRPr="00C977DF">
        <w:t>&gt;</w:t>
      </w:r>
      <w:r w:rsidRPr="00C977DF">
        <w:rPr>
          <w:i/>
        </w:rPr>
        <w:t>R. planticola</w:t>
      </w:r>
      <w:r w:rsidR="00570461" w:rsidRPr="00C977DF">
        <w:rPr>
          <w:iCs/>
        </w:rPr>
        <w:t xml:space="preserve"> (other, </w:t>
      </w:r>
      <w:r w:rsidR="002E2409" w:rsidRPr="00C977DF">
        <w:rPr>
          <w:iCs/>
        </w:rPr>
        <w:t>other</w:t>
      </w:r>
      <w:r w:rsidR="00570461" w:rsidRPr="00C977DF">
        <w:rPr>
          <w:iCs/>
        </w:rPr>
        <w:t>)</w:t>
      </w:r>
    </w:p>
    <w:p w14:paraId="265C6CDF" w14:textId="77777777" w:rsidR="00613F5C" w:rsidRPr="00C977DF" w:rsidRDefault="00613F5C" w:rsidP="00512A8B">
      <w:pPr>
        <w:spacing w:line="240" w:lineRule="auto"/>
        <w:contextualSpacing/>
      </w:pPr>
      <w:r w:rsidRPr="00C977DF">
        <w:t>MKKTAIAIAVALAGFATVAQAAPKDNTWYAGGKLGWSQYHDTGFY</w:t>
      </w:r>
      <w:r w:rsidRPr="00C977DF">
        <w:rPr>
          <w:b/>
          <w:bCs/>
        </w:rPr>
        <w:t>G</w:t>
      </w:r>
      <w:r w:rsidRPr="00C977DF">
        <w:t>NGFQNNNGPTRNDQLGAGAFGGYQ</w:t>
      </w:r>
    </w:p>
    <w:p w14:paraId="42C97C5B" w14:textId="77777777" w:rsidR="00613F5C" w:rsidRPr="00C977DF" w:rsidRDefault="00613F5C" w:rsidP="00512A8B">
      <w:pPr>
        <w:spacing w:line="240" w:lineRule="auto"/>
        <w:contextualSpacing/>
      </w:pPr>
      <w:r w:rsidRPr="00C977DF">
        <w:t>VNPYLGFEMGYDWLGRMAYKG</w:t>
      </w:r>
      <w:r w:rsidRPr="00C977DF">
        <w:rPr>
          <w:b/>
          <w:bCs/>
        </w:rPr>
        <w:t>SVD</w:t>
      </w:r>
      <w:r w:rsidRPr="00C977DF">
        <w:t>NGAFKAQGVQLTAKLGYPITDDLDIYTRLGGMVWRADADGNYGSTG</w:t>
      </w:r>
    </w:p>
    <w:p w14:paraId="46B484A0" w14:textId="77777777" w:rsidR="00613F5C" w:rsidRPr="00C977DF" w:rsidRDefault="00613F5C" w:rsidP="00512A8B">
      <w:pPr>
        <w:spacing w:line="240" w:lineRule="auto"/>
        <w:contextualSpacing/>
      </w:pPr>
      <w:r w:rsidRPr="00C977DF">
        <w:t>VSRSEHDTGVSPVFAGGLEWAVTRDIATRLEYQWVNNIGDA</w:t>
      </w:r>
      <w:r w:rsidRPr="00C977DF">
        <w:rPr>
          <w:b/>
          <w:bCs/>
        </w:rPr>
        <w:t>G</w:t>
      </w:r>
      <w:r w:rsidRPr="00C977DF">
        <w:t>TVGARPDNGMLSLGVSYRFGQEEAAPVV</w:t>
      </w:r>
    </w:p>
    <w:p w14:paraId="1650D89A" w14:textId="77777777" w:rsidR="00613F5C" w:rsidRPr="00C977DF" w:rsidRDefault="00613F5C" w:rsidP="00512A8B">
      <w:pPr>
        <w:spacing w:line="240" w:lineRule="auto"/>
        <w:contextualSpacing/>
      </w:pPr>
      <w:r w:rsidRPr="00C977DF">
        <w:rPr>
          <w:b/>
          <w:bCs/>
        </w:rPr>
        <w:t>A</w:t>
      </w:r>
      <w:r w:rsidRPr="00C977DF">
        <w:t>PAPAPAPEVTTKHFTLKSDVLF</w:t>
      </w:r>
      <w:r w:rsidRPr="00C977DF">
        <w:rPr>
          <w:b/>
          <w:bCs/>
        </w:rPr>
        <w:t>N</w:t>
      </w:r>
      <w:r w:rsidRPr="00C977DF">
        <w:t>FNKSTLKPEGQQALDQLYTQLSNMDPKDGSAVVLGYTDRIGSDAYN</w:t>
      </w:r>
    </w:p>
    <w:p w14:paraId="369243B1" w14:textId="77777777" w:rsidR="00613F5C" w:rsidRPr="00C977DF" w:rsidRDefault="00613F5C" w:rsidP="00512A8B">
      <w:pPr>
        <w:spacing w:line="240" w:lineRule="auto"/>
        <w:contextualSpacing/>
      </w:pPr>
      <w:r w:rsidRPr="00C977DF">
        <w:t>Q</w:t>
      </w:r>
      <w:r w:rsidRPr="00C977DF">
        <w:rPr>
          <w:b/>
          <w:bCs/>
        </w:rPr>
        <w:t>Q</w:t>
      </w:r>
      <w:r w:rsidRPr="00C977DF">
        <w:t>LSEKRAQSVVDYLVSKGIP</w:t>
      </w:r>
      <w:r w:rsidRPr="00C977DF">
        <w:rPr>
          <w:b/>
          <w:bCs/>
        </w:rPr>
        <w:t>A</w:t>
      </w:r>
      <w:r w:rsidRPr="00C977DF">
        <w:t>GKISARGMGESNPVTGNTCDNVKARAALIDCLGPDRRVEIEVKGYKDV</w:t>
      </w:r>
    </w:p>
    <w:p w14:paraId="243BBC89" w14:textId="77777777" w:rsidR="007E02F6" w:rsidRPr="00C977DF" w:rsidRDefault="00613F5C" w:rsidP="00512A8B">
      <w:pPr>
        <w:spacing w:line="240" w:lineRule="auto"/>
        <w:contextualSpacing/>
      </w:pPr>
      <w:r w:rsidRPr="00C977DF">
        <w:t>VTQPQA</w:t>
      </w:r>
    </w:p>
    <w:p w14:paraId="22BCA871" w14:textId="77777777" w:rsidR="007E02F6" w:rsidRPr="00C977DF" w:rsidRDefault="007E02F6" w:rsidP="00512A8B">
      <w:pPr>
        <w:spacing w:after="80" w:line="240" w:lineRule="auto"/>
        <w:contextualSpacing/>
      </w:pPr>
    </w:p>
    <w:p w14:paraId="3A96B445" w14:textId="77777777" w:rsidR="007E02F6" w:rsidRPr="00C977DF" w:rsidRDefault="007E02F6" w:rsidP="00512A8B">
      <w:pPr>
        <w:spacing w:line="240" w:lineRule="auto"/>
        <w:contextualSpacing/>
      </w:pPr>
    </w:p>
    <w:sectPr w:rsidR="007E02F6" w:rsidRPr="00C97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92F"/>
    <w:rsid w:val="00086A24"/>
    <w:rsid w:val="00103ECC"/>
    <w:rsid w:val="0011772D"/>
    <w:rsid w:val="0019019B"/>
    <w:rsid w:val="002E2409"/>
    <w:rsid w:val="002F47F1"/>
    <w:rsid w:val="00392821"/>
    <w:rsid w:val="00394E6A"/>
    <w:rsid w:val="003D22E8"/>
    <w:rsid w:val="00440E85"/>
    <w:rsid w:val="004B2FC3"/>
    <w:rsid w:val="004C17E2"/>
    <w:rsid w:val="004F78A1"/>
    <w:rsid w:val="00512A8B"/>
    <w:rsid w:val="00530D76"/>
    <w:rsid w:val="00566B54"/>
    <w:rsid w:val="00570461"/>
    <w:rsid w:val="00577AE7"/>
    <w:rsid w:val="00584429"/>
    <w:rsid w:val="005C63E8"/>
    <w:rsid w:val="005F3D49"/>
    <w:rsid w:val="00613F5C"/>
    <w:rsid w:val="00640FB0"/>
    <w:rsid w:val="006C0A3C"/>
    <w:rsid w:val="00716FC5"/>
    <w:rsid w:val="00761956"/>
    <w:rsid w:val="00774C65"/>
    <w:rsid w:val="00781196"/>
    <w:rsid w:val="007E02F6"/>
    <w:rsid w:val="007E115C"/>
    <w:rsid w:val="007F516F"/>
    <w:rsid w:val="00832037"/>
    <w:rsid w:val="008E1C08"/>
    <w:rsid w:val="009828C6"/>
    <w:rsid w:val="0098592F"/>
    <w:rsid w:val="00986DEC"/>
    <w:rsid w:val="009C2681"/>
    <w:rsid w:val="00A15AC5"/>
    <w:rsid w:val="00A53F86"/>
    <w:rsid w:val="00A64746"/>
    <w:rsid w:val="00AB42FD"/>
    <w:rsid w:val="00AE210C"/>
    <w:rsid w:val="00B07EDE"/>
    <w:rsid w:val="00B5237F"/>
    <w:rsid w:val="00B557C5"/>
    <w:rsid w:val="00BB2573"/>
    <w:rsid w:val="00C2178D"/>
    <w:rsid w:val="00C35997"/>
    <w:rsid w:val="00C977DF"/>
    <w:rsid w:val="00CC60FE"/>
    <w:rsid w:val="00D23756"/>
    <w:rsid w:val="00D259E5"/>
    <w:rsid w:val="00D307F5"/>
    <w:rsid w:val="00DF6E0D"/>
    <w:rsid w:val="00E20685"/>
    <w:rsid w:val="00E86841"/>
    <w:rsid w:val="00E92AAF"/>
    <w:rsid w:val="00ED028D"/>
    <w:rsid w:val="00EF6C82"/>
    <w:rsid w:val="00F7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0E1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20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2178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E02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02F6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7E0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90</Words>
  <Characters>11171</Characters>
  <Application>Microsoft Office Word</Application>
  <DocSecurity>0</DocSecurity>
  <Lines>17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pE</Company>
  <LinksUpToDate>false</LinksUpToDate>
  <CharactersWithSpaces>1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Chunyu [MICRO]</dc:creator>
  <cp:keywords/>
  <dc:description/>
  <cp:lastModifiedBy>Jarboe, Laura [C B E]</cp:lastModifiedBy>
  <cp:revision>3</cp:revision>
  <dcterms:created xsi:type="dcterms:W3CDTF">2022-06-26T03:39:00Z</dcterms:created>
  <dcterms:modified xsi:type="dcterms:W3CDTF">2022-06-26T03:39:00Z</dcterms:modified>
</cp:coreProperties>
</file>